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960"/>
        <w:gridCol w:w="4095"/>
        <w:gridCol w:w="7513"/>
      </w:tblGrid>
      <w:tr w:rsidR="008637CC" w:rsidRPr="008637CC" w14:paraId="4B278E70" w14:textId="77777777" w:rsidTr="00E62631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3CEF98A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</w:pPr>
            <w:proofErr w:type="spellStart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Section</w:t>
            </w:r>
            <w:proofErr w:type="spellEnd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/</w:t>
            </w:r>
            <w:proofErr w:type="spellStart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topi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6480C7B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</w:pPr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#</w:t>
            </w:r>
          </w:p>
        </w:tc>
        <w:tc>
          <w:tcPr>
            <w:tcW w:w="4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513B35C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</w:pPr>
            <w:proofErr w:type="spellStart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Checklist</w:t>
            </w:r>
            <w:proofErr w:type="spellEnd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637CC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s-ES"/>
              </w:rPr>
              <w:t>item</w:t>
            </w:r>
            <w:proofErr w:type="spellEnd"/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FD4A0BE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Location(s) Reported</w:t>
            </w:r>
          </w:p>
        </w:tc>
      </w:tr>
      <w:tr w:rsidR="008637CC" w:rsidRPr="008637CC" w14:paraId="00B8FD08" w14:textId="77777777" w:rsidTr="00E62631">
        <w:trPr>
          <w:trHeight w:val="390"/>
        </w:trPr>
        <w:tc>
          <w:tcPr>
            <w:tcW w:w="151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7902A71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NFORMATION SOURCES AND METHODS</w:t>
            </w:r>
          </w:p>
        </w:tc>
      </w:tr>
      <w:tr w:rsidR="008637CC" w:rsidRPr="004341B7" w14:paraId="31472ECB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FD66D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637CC">
              <w:rPr>
                <w:rFonts w:ascii="Calibri" w:eastAsia="Times New Roman" w:hAnsi="Calibri" w:cs="Calibri"/>
                <w:color w:val="000000"/>
                <w:lang w:eastAsia="es-ES"/>
              </w:rPr>
              <w:t>Database</w:t>
            </w:r>
            <w:proofErr w:type="spellEnd"/>
            <w:r w:rsidRPr="008637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8637CC">
              <w:rPr>
                <w:rFonts w:ascii="Calibri" w:eastAsia="Times New Roman" w:hAnsi="Calibri" w:cs="Calibri"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1E81E" w14:textId="77777777" w:rsidR="008637CC" w:rsidRPr="008637CC" w:rsidRDefault="008637CC" w:rsidP="00863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2A802" w14:textId="666D093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Name each database searched, stating the platform for each.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7CA" w14:textId="77777777" w:rsid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The following electronic databases were searched: </w:t>
            </w:r>
          </w:p>
          <w:p w14:paraId="75CF6AF5" w14:textId="5F431AAA" w:rsidR="008637CC" w:rsidRPr="00CB37F7" w:rsidRDefault="008637CC" w:rsidP="00CB3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MEDLINE(R) ALL / PubMed(R)</w:t>
            </w:r>
            <w:r w:rsid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Ovid),</w:t>
            </w:r>
            <w:r w:rsidR="005A50F3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Embase </w:t>
            </w:r>
            <w:r w:rsid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>(Ovid)</w:t>
            </w:r>
            <w:r w:rsidR="005A50F3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</w:t>
            </w:r>
            <w:r w:rsidR="005A50F3" w:rsidRPr="005A50F3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APA </w:t>
            </w:r>
            <w:proofErr w:type="spellStart"/>
            <w:r w:rsidR="005A50F3" w:rsidRPr="005A50F3">
              <w:rPr>
                <w:rFonts w:ascii="Calibri" w:eastAsia="Times New Roman" w:hAnsi="Calibri" w:cs="Calibri"/>
                <w:color w:val="000000"/>
                <w:lang w:val="en-US" w:eastAsia="es-ES"/>
              </w:rPr>
              <w:t>PsycInfo</w:t>
            </w:r>
            <w:proofErr w:type="spellEnd"/>
            <w:r w:rsid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Ovid)</w:t>
            </w:r>
            <w:r w:rsidR="005A50F3">
              <w:rPr>
                <w:rFonts w:ascii="Calibri" w:eastAsia="Times New Roman" w:hAnsi="Calibri" w:cs="Calibri"/>
                <w:color w:val="000000"/>
                <w:lang w:val="en-US" w:eastAsia="es-ES"/>
              </w:rPr>
              <w:t>,</w:t>
            </w:r>
            <w:r w:rsidR="00CB37F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INAHL </w:t>
            </w:r>
            <w:r w:rsidR="005214B2" w:rsidRP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>(EBSCOhost)</w:t>
            </w:r>
            <w:r w:rsid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, </w:t>
            </w:r>
            <w:r w:rsidR="005214B2" w:rsidRP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>IEEE Xplore</w:t>
            </w:r>
            <w:r w:rsidR="005214B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</w:tr>
      <w:tr w:rsidR="008637CC" w:rsidRPr="008637CC" w14:paraId="68CDC2D7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AE9E8" w14:textId="2C62DE79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Multi</w:t>
            </w:r>
            <w:bookmarkStart w:id="0" w:name="_GoBack"/>
            <w:bookmarkEnd w:id="0"/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C19AF" w14:textId="77777777" w:rsidR="008637CC" w:rsidRPr="008637CC" w:rsidRDefault="008637CC" w:rsidP="00863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2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23573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62F2" w14:textId="1FDCAC91" w:rsidR="00100486" w:rsidRPr="008637CC" w:rsidRDefault="00CB37F7" w:rsidP="0010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N</w:t>
            </w:r>
            <w:r w:rsidR="00BD1991" w:rsidRPr="00BD1991">
              <w:rPr>
                <w:rFonts w:ascii="Calibri" w:eastAsia="Times New Roman" w:hAnsi="Calibri" w:cs="Calibri"/>
                <w:color w:val="000000"/>
                <w:lang w:val="en-US" w:eastAsia="es-ES"/>
              </w:rPr>
              <w:t>ot applicable</w:t>
            </w:r>
            <w:r w:rsidR="00BD1991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</w:tr>
      <w:tr w:rsidR="008637CC" w:rsidRPr="004341B7" w14:paraId="380D7CD6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8A5A5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7883B" w14:textId="77777777" w:rsidR="008637CC" w:rsidRPr="008637CC" w:rsidRDefault="008637CC" w:rsidP="008637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3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1F862" w14:textId="77777777" w:rsidR="008637CC" w:rsidRPr="008637CC" w:rsidRDefault="008637CC" w:rsidP="008637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List any study registries searched.</w:t>
            </w:r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D27CE0" w14:textId="6FD4F611" w:rsidR="008637CC" w:rsidRPr="0056196A" w:rsidRDefault="008F6187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0108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PROSPERO</w:t>
            </w:r>
            <w:r w:rsidR="0056196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(</w:t>
            </w:r>
            <w:hyperlink r:id="rId5" w:history="1">
              <w:r w:rsidR="0056196A" w:rsidRPr="00AA3088">
                <w:rPr>
                  <w:rStyle w:val="Hyperlink"/>
                  <w:rFonts w:ascii="Calibri" w:eastAsia="Times New Roman" w:hAnsi="Calibri" w:cs="Calibri"/>
                  <w:lang w:val="en-US" w:eastAsia="es-ES"/>
                </w:rPr>
                <w:t>https://www.crd.york.ac.uk/prospero/</w:t>
              </w:r>
            </w:hyperlink>
            <w:r w:rsidR="0056196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), </w:t>
            </w:r>
            <w:r w:rsidR="00A30E4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OSF</w:t>
            </w:r>
            <w:r w:rsidR="0056196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(</w:t>
            </w:r>
            <w:hyperlink r:id="rId6" w:history="1">
              <w:r w:rsidR="0056196A" w:rsidRPr="00AA3088">
                <w:rPr>
                  <w:rStyle w:val="Hyperlink"/>
                  <w:rFonts w:ascii="Calibri" w:eastAsia="Times New Roman" w:hAnsi="Calibri" w:cs="Calibri"/>
                  <w:lang w:val="en-US" w:eastAsia="es-ES"/>
                </w:rPr>
                <w:t>https://osf.io/</w:t>
              </w:r>
            </w:hyperlink>
            <w:r w:rsidR="0056196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)</w:t>
            </w:r>
            <w:r w:rsidR="00CB37F7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,</w:t>
            </w:r>
            <w:r w:rsidR="0056196A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and </w:t>
            </w:r>
            <w:r w:rsidR="0056196A" w:rsidRPr="0056196A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Research Registry</w:t>
            </w:r>
            <w:r w:rsidR="0056196A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 xml:space="preserve"> (</w:t>
            </w:r>
            <w:hyperlink r:id="rId7" w:history="1">
              <w:r w:rsidR="0056196A" w:rsidRPr="00AA3088">
                <w:rPr>
                  <w:rStyle w:val="Hyperlink"/>
                  <w:rFonts w:ascii="Calibri" w:hAnsi="Calibri" w:cs="Calibri"/>
                  <w:shd w:val="clear" w:color="auto" w:fill="FFFFFF"/>
                  <w:lang w:val="en-US"/>
                </w:rPr>
                <w:t>https://www.researchregistry.com/</w:t>
              </w:r>
            </w:hyperlink>
            <w:r w:rsidR="0056196A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 xml:space="preserve"> ).</w:t>
            </w:r>
          </w:p>
        </w:tc>
      </w:tr>
      <w:tr w:rsidR="00BD1991" w:rsidRPr="0056196A" w14:paraId="3E9BF46C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7AF7F4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74028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0363" w14:textId="60F33721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Describe any online or print source purposefully searched or browsed (e.g., tables of contents, print conference proceedings, </w:t>
            </w:r>
            <w:r w:rsidR="00CB37F7">
              <w:rPr>
                <w:rFonts w:ascii="Calibri" w:eastAsia="Times New Roman" w:hAnsi="Calibri" w:cs="Calibri"/>
                <w:color w:val="000000"/>
                <w:lang w:val="en-US" w:eastAsia="es-ES"/>
              </w:rPr>
              <w:t>websites</w:t>
            </w: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), and how this was done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15CA4" w14:textId="000B1C40" w:rsidR="00D916A8" w:rsidRPr="0056196A" w:rsidRDefault="00D916A8" w:rsidP="0056196A">
            <w:pPr>
              <w:spacing w:after="0" w:line="240" w:lineRule="auto"/>
              <w:rPr>
                <w:lang w:val="en-US"/>
              </w:rPr>
            </w:pPr>
            <w:r w:rsidRPr="008038AC">
              <w:rPr>
                <w:rFonts w:eastAsia="Times New Roman" w:cstheme="minorHAnsi"/>
                <w:i/>
                <w:color w:val="000000" w:themeColor="text1"/>
                <w:lang w:val="en-US" w:eastAsia="es-ES"/>
              </w:rPr>
              <w:t xml:space="preserve">We also search in </w:t>
            </w:r>
            <w:r w:rsidR="00CB37F7">
              <w:rPr>
                <w:rFonts w:eastAsia="Times New Roman" w:cstheme="minorHAnsi"/>
                <w:i/>
                <w:color w:val="000000" w:themeColor="text1"/>
                <w:lang w:val="en-US" w:eastAsia="es-ES"/>
              </w:rPr>
              <w:t xml:space="preserve">the </w:t>
            </w:r>
            <w:r w:rsidRPr="008038AC">
              <w:rPr>
                <w:rFonts w:cstheme="minorHAnsi"/>
                <w:color w:val="000000" w:themeColor="text1"/>
                <w:lang w:val="en-US"/>
              </w:rPr>
              <w:t>EQUATOR Network’s library of reporting guidelines (</w:t>
            </w:r>
            <w:hyperlink r:id="rId8" w:history="1">
              <w:r w:rsidR="00AD6505" w:rsidRPr="008038AC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https://www.equator-network.org/library/</w:t>
              </w:r>
            </w:hyperlink>
            <w:r w:rsidR="0056196A" w:rsidRPr="0056196A">
              <w:rPr>
                <w:lang w:val="en-US"/>
              </w:rPr>
              <w:t xml:space="preserve"> </w:t>
            </w:r>
            <w:r w:rsidR="0056196A">
              <w:rPr>
                <w:lang w:val="en-US"/>
              </w:rPr>
              <w:t>)</w:t>
            </w:r>
            <w:r w:rsidRPr="008038AC">
              <w:rPr>
                <w:rFonts w:cstheme="minorHAnsi"/>
                <w:color w:val="000000" w:themeColor="text1"/>
                <w:lang w:val="en-US"/>
              </w:rPr>
              <w:t>.</w:t>
            </w:r>
            <w:r w:rsidR="00AD6505" w:rsidRPr="008038AC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5E4E55" w:rsidRPr="008038AC">
              <w:rPr>
                <w:rFonts w:cstheme="minorHAnsi"/>
                <w:color w:val="000000" w:themeColor="text1"/>
                <w:lang w:val="en-US"/>
              </w:rPr>
              <w:t xml:space="preserve"> Artificial intelligence </w:t>
            </w:r>
            <w:r w:rsidR="00E1041B" w:rsidRPr="008038AC">
              <w:rPr>
                <w:rFonts w:cstheme="minorHAnsi"/>
                <w:color w:val="000000" w:themeColor="text1"/>
                <w:lang w:val="en-US"/>
              </w:rPr>
              <w:t xml:space="preserve">OR </w:t>
            </w:r>
            <w:r w:rsidR="005E4E55" w:rsidRPr="008038AC">
              <w:rPr>
                <w:rFonts w:cstheme="minorHAnsi"/>
                <w:color w:val="000000" w:themeColor="text1"/>
                <w:lang w:val="en-US"/>
              </w:rPr>
              <w:t xml:space="preserve">machine learning </w:t>
            </w:r>
            <w:r w:rsidR="00E1041B" w:rsidRPr="008038AC">
              <w:rPr>
                <w:rFonts w:cstheme="minorHAnsi"/>
                <w:color w:val="000000" w:themeColor="text1"/>
                <w:lang w:val="en-US"/>
              </w:rPr>
              <w:t>AND</w:t>
            </w:r>
            <w:r w:rsidR="005E4E55" w:rsidRPr="008038AC">
              <w:rPr>
                <w:rFonts w:cstheme="minorHAnsi"/>
                <w:color w:val="000000" w:themeColor="text1"/>
                <w:lang w:val="en-US"/>
              </w:rPr>
              <w:t xml:space="preserve"> reporting guidelines</w:t>
            </w:r>
            <w:r w:rsidR="00AD6505" w:rsidRPr="008038AC">
              <w:rPr>
                <w:rFonts w:cstheme="minorHAnsi"/>
                <w:color w:val="000000" w:themeColor="text1"/>
                <w:lang w:val="en-US"/>
              </w:rPr>
              <w:t>.</w:t>
            </w:r>
          </w:p>
          <w:p w14:paraId="3AE0013A" w14:textId="77777777" w:rsidR="00BD1991" w:rsidRPr="008038A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</w:pPr>
            <w:r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 </w:t>
            </w:r>
          </w:p>
        </w:tc>
      </w:tr>
      <w:tr w:rsidR="00BD1991" w:rsidRPr="004341B7" w14:paraId="681057CB" w14:textId="77777777" w:rsidTr="00E62631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CB1B7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ABB8F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3A1D04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DA52" w14:textId="0373BCB9" w:rsidR="009535CD" w:rsidRPr="00B0108A" w:rsidRDefault="009535CD" w:rsidP="009535CD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Reference lists of included studies and </w:t>
            </w:r>
            <w:r w:rsidR="00161445" w:rsidRPr="00B0108A">
              <w:rPr>
                <w:rFonts w:cstheme="minorHAnsi"/>
                <w:color w:val="000000" w:themeColor="text1"/>
                <w:lang w:val="en-US"/>
              </w:rPr>
              <w:t>other r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elevant reviews </w:t>
            </w:r>
            <w:r w:rsidR="00B0108A" w:rsidRPr="00B0108A">
              <w:rPr>
                <w:rFonts w:cstheme="minorHAnsi"/>
                <w:color w:val="000000" w:themeColor="text1"/>
                <w:lang w:val="en-US"/>
              </w:rPr>
              <w:t>were manually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searched </w:t>
            </w:r>
            <w:r w:rsidR="00161445" w:rsidRPr="00B0108A">
              <w:rPr>
                <w:rFonts w:cstheme="minorHAnsi"/>
                <w:color w:val="000000" w:themeColor="text1"/>
                <w:lang w:val="en-US"/>
              </w:rPr>
              <w:t xml:space="preserve">in order 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>to identify any additional studies.</w:t>
            </w:r>
          </w:p>
          <w:p w14:paraId="6ED2DE3C" w14:textId="79FF5861" w:rsidR="008F6187" w:rsidRDefault="008F6187" w:rsidP="00B0108A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References about quality assessment tools of studies mentioned in 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>systematic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reviews of AI studies were identified</w:t>
            </w:r>
            <w:r w:rsidR="00FC01B2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563184">
              <w:rPr>
                <w:rFonts w:cstheme="minorHAnsi"/>
                <w:color w:val="000000" w:themeColor="text1"/>
                <w:lang w:val="en-US"/>
              </w:rPr>
              <w:t xml:space="preserve">in screening </w:t>
            </w:r>
            <w:r w:rsidR="00FC01B2" w:rsidRPr="00B0108A">
              <w:rPr>
                <w:rFonts w:cstheme="minorHAnsi"/>
                <w:color w:val="000000" w:themeColor="text1"/>
                <w:lang w:val="en-US"/>
              </w:rPr>
              <w:t>and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 xml:space="preserve">were 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>included in the review when they were specific AI tools</w:t>
            </w:r>
            <w:r w:rsidR="00A30E4A">
              <w:rPr>
                <w:rFonts w:cstheme="minorHAnsi"/>
                <w:color w:val="000000" w:themeColor="text1"/>
                <w:lang w:val="en-US"/>
              </w:rPr>
              <w:t xml:space="preserve"> (snowballing)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 xml:space="preserve">. </w:t>
            </w:r>
            <w:r w:rsidR="00FC01B2">
              <w:rPr>
                <w:rFonts w:cstheme="minorHAnsi"/>
                <w:color w:val="000000" w:themeColor="text1"/>
                <w:lang w:val="en-US"/>
              </w:rPr>
              <w:t>However,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 xml:space="preserve"> t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he Systematic review was excluded. </w:t>
            </w:r>
            <w:r w:rsidR="00FC01B2" w:rsidRPr="00B0108A">
              <w:rPr>
                <w:rFonts w:cstheme="minorHAnsi"/>
                <w:color w:val="000000" w:themeColor="text1"/>
                <w:lang w:val="en-US"/>
              </w:rPr>
              <w:t>Otherwise,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when the </w:t>
            </w:r>
            <w:r w:rsidR="00B0108A" w:rsidRPr="00B0108A">
              <w:rPr>
                <w:rFonts w:cstheme="minorHAnsi"/>
                <w:color w:val="000000" w:themeColor="text1"/>
                <w:lang w:val="en-US"/>
              </w:rPr>
              <w:t>tools identified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in 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>these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Systematic reviews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 xml:space="preserve"> were </w:t>
            </w:r>
            <w:r w:rsidR="00B0108A" w:rsidRPr="00B0108A">
              <w:rPr>
                <w:rFonts w:cstheme="minorHAnsi"/>
                <w:color w:val="000000" w:themeColor="text1"/>
                <w:lang w:val="en-US"/>
              </w:rPr>
              <w:t>non-specific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 xml:space="preserve"> tools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>,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both</w:t>
            </w:r>
            <w:r w:rsidR="00563184">
              <w:rPr>
                <w:rFonts w:cstheme="minorHAnsi"/>
                <w:color w:val="000000" w:themeColor="text1"/>
                <w:lang w:val="en-US"/>
              </w:rPr>
              <w:t xml:space="preserve"> SR and tools</w:t>
            </w:r>
            <w:r w:rsidRPr="00B0108A">
              <w:rPr>
                <w:rFonts w:cstheme="minorHAnsi"/>
                <w:color w:val="000000" w:themeColor="text1"/>
                <w:lang w:val="en-US"/>
              </w:rPr>
              <w:t xml:space="preserve"> were </w:t>
            </w:r>
            <w:r w:rsidR="00B0108A">
              <w:rPr>
                <w:rFonts w:cstheme="minorHAnsi"/>
                <w:color w:val="000000" w:themeColor="text1"/>
                <w:lang w:val="en-US"/>
              </w:rPr>
              <w:t>excluded.</w:t>
            </w:r>
          </w:p>
          <w:p w14:paraId="51029C0E" w14:textId="12BE003D" w:rsidR="00A30E4A" w:rsidRPr="00B0108A" w:rsidRDefault="00A30E4A" w:rsidP="00B0108A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References about Bias in </w:t>
            </w:r>
            <w:r w:rsidR="00563184">
              <w:rPr>
                <w:rFonts w:cstheme="minorHAnsi"/>
                <w:color w:val="000000" w:themeColor="text1"/>
                <w:lang w:val="en-US"/>
              </w:rPr>
              <w:t>AI in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the screening selected papers were identified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and full text 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 xml:space="preserve">was 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assessed and included if met </w:t>
            </w:r>
            <w:r w:rsidR="00CB37F7">
              <w:rPr>
                <w:rFonts w:cstheme="minorHAnsi"/>
                <w:color w:val="000000" w:themeColor="text1"/>
                <w:lang w:val="en-US"/>
              </w:rPr>
              <w:t xml:space="preserve">the 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inclusion criteria. </w:t>
            </w:r>
          </w:p>
          <w:p w14:paraId="56146916" w14:textId="35814822" w:rsidR="005E4E55" w:rsidRPr="00B0108A" w:rsidRDefault="005E4E55" w:rsidP="009535C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 w:themeColor="text1"/>
                <w:lang w:val="en-US" w:eastAsia="es-ES"/>
              </w:rPr>
            </w:pPr>
          </w:p>
        </w:tc>
      </w:tr>
      <w:tr w:rsidR="00BD1991" w:rsidRPr="004341B7" w14:paraId="5BE641C4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4E8AD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F1E33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6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64CD6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ndicate whether additional studies or data were sought by contacting authors, experts, manufacturers, or others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DF04" w14:textId="029603E1" w:rsidR="005E4E55" w:rsidRPr="00CB37F7" w:rsidRDefault="009535CD" w:rsidP="00CB37F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</w:pPr>
            <w:r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We cont</w:t>
            </w:r>
            <w:r w:rsidR="00161445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a</w:t>
            </w:r>
            <w:r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 xml:space="preserve">cted experts in artificial </w:t>
            </w:r>
            <w:r w:rsidR="00B0108A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intelligence from</w:t>
            </w:r>
            <w:r w:rsidR="00161445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 xml:space="preserve"> “</w:t>
            </w:r>
            <w:proofErr w:type="spellStart"/>
            <w:r w:rsidR="00161445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Medicineai</w:t>
            </w:r>
            <w:proofErr w:type="spellEnd"/>
            <w:r w:rsidR="00161445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”</w:t>
            </w:r>
            <w:r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 xml:space="preserve"> and </w:t>
            </w:r>
            <w:r w:rsidR="00AC3038" w:rsidRPr="008038AC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other</w:t>
            </w:r>
            <w:r w:rsidR="00B0108A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 xml:space="preserve"> </w:t>
            </w:r>
            <w:r w:rsidR="00FC01B2">
              <w:rPr>
                <w:rFonts w:ascii="Calibri" w:eastAsia="Times New Roman" w:hAnsi="Calibri" w:cs="Calibri"/>
                <w:iCs/>
                <w:color w:val="000000" w:themeColor="text1"/>
                <w:lang w:val="en-US" w:eastAsia="es-ES"/>
              </w:rPr>
              <w:t>groups.</w:t>
            </w:r>
          </w:p>
        </w:tc>
      </w:tr>
      <w:tr w:rsidR="00BD1991" w:rsidRPr="004341B7" w14:paraId="1696594C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5E794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1D767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7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184ED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Describe any additional information sources or search methods used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B5706" w14:textId="62047E79" w:rsidR="00670E61" w:rsidRPr="008038AC" w:rsidRDefault="000F16DC" w:rsidP="00670E6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8038AC">
              <w:rPr>
                <w:rFonts w:eastAsia="Times New Roman" w:cstheme="minorHAnsi"/>
                <w:color w:val="000000" w:themeColor="text1"/>
                <w:sz w:val="21"/>
                <w:szCs w:val="21"/>
                <w:lang w:val="en-US" w:eastAsia="es-ES"/>
              </w:rPr>
              <w:t xml:space="preserve">We include some </w:t>
            </w:r>
            <w:r w:rsidR="00CB37F7">
              <w:rPr>
                <w:rFonts w:eastAsia="Times New Roman" w:cstheme="minorHAnsi"/>
                <w:color w:val="000000" w:themeColor="text1"/>
                <w:sz w:val="21"/>
                <w:szCs w:val="21"/>
                <w:lang w:val="en-US" w:eastAsia="es-ES"/>
              </w:rPr>
              <w:t>articles</w:t>
            </w:r>
            <w:r w:rsidRPr="008038AC">
              <w:rPr>
                <w:rFonts w:eastAsia="Times New Roman" w:cstheme="minorHAnsi"/>
                <w:color w:val="000000" w:themeColor="text1"/>
                <w:sz w:val="21"/>
                <w:szCs w:val="21"/>
                <w:lang w:val="en-US" w:eastAsia="es-ES"/>
              </w:rPr>
              <w:t xml:space="preserve"> from our personal registries, as well as some incidental findings that were added to the structured search process</w:t>
            </w:r>
            <w:r w:rsidR="00563184">
              <w:rPr>
                <w:rFonts w:eastAsia="Times New Roman" w:cstheme="minorHAnsi"/>
                <w:color w:val="000000" w:themeColor="text1"/>
                <w:sz w:val="21"/>
                <w:szCs w:val="21"/>
                <w:lang w:val="en-US" w:eastAsia="es-ES"/>
              </w:rPr>
              <w:t>.</w:t>
            </w:r>
            <w:r w:rsidR="0056196A">
              <w:rPr>
                <w:rFonts w:eastAsia="Times New Roman" w:cstheme="minorHAnsi"/>
                <w:color w:val="000000" w:themeColor="text1"/>
                <w:sz w:val="21"/>
                <w:szCs w:val="21"/>
                <w:lang w:val="en-US" w:eastAsia="es-ES"/>
              </w:rPr>
              <w:t xml:space="preserve"> </w:t>
            </w:r>
          </w:p>
        </w:tc>
      </w:tr>
      <w:tr w:rsidR="00BD1991" w:rsidRPr="008637CC" w14:paraId="2C7C3151" w14:textId="77777777" w:rsidTr="00E62631">
        <w:trPr>
          <w:trHeight w:val="390"/>
        </w:trPr>
        <w:tc>
          <w:tcPr>
            <w:tcW w:w="151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0EC8377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SEARCH STRATEGIES</w:t>
            </w:r>
          </w:p>
        </w:tc>
      </w:tr>
      <w:tr w:rsidR="00BD1991" w:rsidRPr="004341B7" w14:paraId="339D3B79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B60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0474B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9BE1C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69CA73" w14:textId="1DB4FC41" w:rsidR="00152F4A" w:rsidRDefault="00BD1991" w:rsidP="00152F4A">
            <w:pPr>
              <w:snapToGrid w:val="0"/>
              <w:spacing w:line="240" w:lineRule="atLeast"/>
              <w:rPr>
                <w:rFonts w:eastAsia="Arial Unicode MS" w:cstheme="minorHAnsi"/>
                <w:bCs/>
                <w:lang w:val="en-US"/>
              </w:rPr>
            </w:pPr>
            <w:r w:rsidRPr="00152F4A">
              <w:rPr>
                <w:rFonts w:cstheme="minorHAnsi"/>
                <w:color w:val="000000"/>
                <w:lang w:val="en-US"/>
              </w:rPr>
              <w:t> </w:t>
            </w:r>
            <w:r w:rsidR="00152F4A" w:rsidRPr="00152F4A">
              <w:rPr>
                <w:rFonts w:eastAsia="Arial Unicode MS" w:cstheme="minorHAnsi"/>
                <w:b/>
                <w:sz w:val="24"/>
                <w:szCs w:val="24"/>
                <w:lang w:val="en-US"/>
              </w:rPr>
              <w:t xml:space="preserve">Database: Ovid MEDLINE(R) ALL / PubMed(R) &lt;1946 to Present&gt; </w:t>
            </w:r>
            <w:r w:rsidR="00152F4A" w:rsidRPr="00152F4A">
              <w:rPr>
                <w:rFonts w:eastAsia="Arial Unicode MS" w:cstheme="minorHAnsi"/>
                <w:b/>
                <w:sz w:val="24"/>
                <w:szCs w:val="24"/>
                <w:lang w:val="en-US"/>
              </w:rPr>
              <w:br/>
              <w:t>Search Strategy:</w:t>
            </w:r>
            <w:r w:rsidR="00152F4A" w:rsidRPr="00152F4A">
              <w:rPr>
                <w:rFonts w:eastAsia="Arial Unicode MS" w:cstheme="minorHAnsi"/>
                <w:bCs/>
                <w:sz w:val="24"/>
                <w:szCs w:val="24"/>
                <w:lang w:val="en-US"/>
              </w:rPr>
              <w:t xml:space="preserve"> </w:t>
            </w:r>
            <w:r w:rsidR="00152F4A">
              <w:rPr>
                <w:rFonts w:eastAsia="Arial Unicode MS" w:cstheme="minorHAnsi"/>
                <w:bCs/>
                <w:lang w:val="en-US"/>
              </w:rPr>
              <w:t xml:space="preserve"> </w:t>
            </w:r>
            <w:r w:rsidR="00152F4A" w:rsidRPr="00152F4A">
              <w:rPr>
                <w:rFonts w:eastAsia="Arial Unicode MS" w:cstheme="minorHAnsi"/>
                <w:b/>
                <w:lang w:val="en-US"/>
              </w:rPr>
              <w:t>2024 April 12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  exp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 Deep Learning/ or exp Computer Simulation/ or exp Machine Learning/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 xml:space="preserve">2  (deep learning or computer simulation or computer vision or machine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lastRenderedPageBreak/>
              <w:t>learning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ti,ab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>3  large language model*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4  chatgpt.mp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5  exp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 Artificial Intelligence/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>6  (artificial adj2 intelligence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ti,ab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>7  (LLM or ML or DL or NLP or AI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and ARTIFICIAL </w:t>
            </w:r>
            <w:proofErr w:type="spellStart"/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INTELLIGENCE.ti,ab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>.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>8  exp Checklist/ or checklist*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9  reporting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 guideline*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ti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0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toolkit* or (quality adj2 tool*) or (clinical adj2 tool*) or (risk adj2 tool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1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clinical adj1 (AI or artificial intelligence) adj1 Research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2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("artificial intelligence" or IA) adj2 (stud* or research* or investigation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3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"deep learning" adj2 (stud* or research* or investigation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4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"large language model*" adj2 (stud* or research* or investigation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5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"computer vision" adj2 (stud* or research* or investigation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6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"machine learning" adj2 (stud* or research* or investigation*)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="00152F4A" w:rsidRPr="00152F4A">
              <w:rPr>
                <w:rFonts w:eastAsia="Arial Unicode MS" w:cstheme="minorHAnsi"/>
                <w:bCs/>
                <w:lang w:val="en-US"/>
              </w:rPr>
              <w:t>17  (</w:t>
            </w:r>
            <w:proofErr w:type="gramEnd"/>
            <w:r w:rsidR="00152F4A" w:rsidRPr="00152F4A">
              <w:rPr>
                <w:rFonts w:eastAsia="Arial Unicode MS" w:cstheme="minorHAnsi"/>
                <w:bCs/>
                <w:lang w:val="en-US"/>
              </w:rPr>
              <w:t>reporting adj2 guideline*).</w:t>
            </w:r>
            <w:proofErr w:type="spellStart"/>
            <w:r w:rsidR="00152F4A"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="00152F4A"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="00152F4A" w:rsidRPr="00152F4A">
              <w:rPr>
                <w:rFonts w:eastAsia="Arial Unicode MS" w:cstheme="minorHAnsi"/>
                <w:bCs/>
                <w:lang w:val="en-US"/>
              </w:rPr>
              <w:br/>
              <w:t xml:space="preserve">18  exp Bias/ </w:t>
            </w:r>
          </w:p>
          <w:p w14:paraId="0D879660" w14:textId="2ECED262" w:rsidR="00152F4A" w:rsidRPr="00152F4A" w:rsidRDefault="00152F4A" w:rsidP="00152F4A">
            <w:pPr>
              <w:snapToGrid w:val="0"/>
              <w:spacing w:line="240" w:lineRule="atLeast"/>
              <w:rPr>
                <w:rFonts w:eastAsia="Arial Unicode MS" w:cstheme="minorHAnsi"/>
                <w:bCs/>
                <w:lang w:val="en-US"/>
              </w:rPr>
            </w:pPr>
            <w:proofErr w:type="gramStart"/>
            <w:r w:rsidRPr="00152F4A">
              <w:rPr>
                <w:rFonts w:eastAsia="Arial Unicode MS" w:cstheme="minorHAnsi"/>
                <w:bCs/>
                <w:lang w:val="en-US"/>
              </w:rPr>
              <w:t>19  (</w:t>
            </w:r>
            <w:proofErr w:type="gramEnd"/>
            <w:r w:rsidRPr="00152F4A">
              <w:rPr>
                <w:rFonts w:eastAsia="Arial Unicode MS" w:cstheme="minorHAnsi"/>
                <w:bCs/>
                <w:lang w:val="en-US"/>
              </w:rPr>
              <w:t>risk adj2 bias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Cs/>
                <w:lang w:val="en-US"/>
              </w:rPr>
              <w:t>20  (</w:t>
            </w:r>
            <w:proofErr w:type="gramEnd"/>
            <w:r w:rsidRPr="00152F4A">
              <w:rPr>
                <w:rFonts w:eastAsia="Arial Unicode MS" w:cstheme="minorHAnsi"/>
                <w:bCs/>
                <w:lang w:val="en-US"/>
              </w:rPr>
              <w:t>reproducibility adj2 results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 xml:space="preserve">. or exp "Reproducibility of Results"/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Cs/>
                <w:lang w:val="en-US"/>
              </w:rPr>
              <w:t>21  (</w:t>
            </w:r>
            <w:proofErr w:type="gramEnd"/>
            <w:r w:rsidRPr="00152F4A">
              <w:rPr>
                <w:rFonts w:eastAsia="Arial Unicode MS" w:cstheme="minorHAnsi"/>
                <w:bCs/>
                <w:lang w:val="en-US"/>
              </w:rPr>
              <w:t>quality adj2 assessment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Cs/>
                <w:lang w:val="en-US"/>
              </w:rPr>
              <w:t>22  (</w:t>
            </w:r>
            <w:proofErr w:type="gramEnd"/>
            <w:r w:rsidRPr="00152F4A">
              <w:rPr>
                <w:rFonts w:eastAsia="Arial Unicode MS" w:cstheme="minorHAnsi"/>
                <w:bCs/>
                <w:lang w:val="en-US"/>
              </w:rPr>
              <w:t>(quality or risk) adj2 assessment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>.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  <w:t xml:space="preserve">23  Risk Assessment/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  <w:t>24  (statistical adj2 bias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Cs/>
                <w:lang w:val="en-US"/>
              </w:rPr>
              <w:t>25  (</w:t>
            </w:r>
            <w:proofErr w:type="gramEnd"/>
            <w:r w:rsidRPr="00152F4A">
              <w:rPr>
                <w:rFonts w:eastAsia="Arial Unicode MS" w:cstheme="minorHAnsi"/>
                <w:bCs/>
                <w:lang w:val="en-US"/>
              </w:rPr>
              <w:t>critical adj2 appraisal).</w:t>
            </w:r>
            <w:proofErr w:type="spellStart"/>
            <w:r w:rsidRPr="00152F4A">
              <w:rPr>
                <w:rFonts w:eastAsia="Arial Unicode MS" w:cstheme="minorHAnsi"/>
                <w:bCs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bCs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  <w:t xml:space="preserve">26  or/1-7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  <w:t xml:space="preserve">27  or/8-10 </w:t>
            </w:r>
            <w:r w:rsidRPr="00152F4A">
              <w:rPr>
                <w:rFonts w:eastAsia="Arial Unicode MS" w:cstheme="minorHAnsi"/>
                <w:bCs/>
                <w:lang w:val="en-US"/>
              </w:rPr>
              <w:br/>
              <w:t xml:space="preserve">28  or/11-16 </w:t>
            </w:r>
          </w:p>
          <w:p w14:paraId="530CDBD1" w14:textId="25A08C43" w:rsidR="00B61DB3" w:rsidRPr="00152F4A" w:rsidRDefault="00152F4A" w:rsidP="00152F4A">
            <w:pPr>
              <w:pStyle w:val="NormalWeb"/>
              <w:shd w:val="clear" w:color="auto" w:fill="FFFFFF"/>
              <w:snapToGrid w:val="0"/>
              <w:spacing w:before="0" w:beforeAutospacing="0" w:after="0" w:afterAutospacing="0" w:line="240" w:lineRule="atLeas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52F4A">
              <w:rPr>
                <w:rFonts w:asciiTheme="minorHAnsi" w:eastAsia="Arial Unicode MS" w:hAnsiTheme="minorHAnsi" w:cstheme="minorHAnsi"/>
                <w:bCs/>
                <w:sz w:val="22"/>
                <w:szCs w:val="22"/>
                <w:lang w:val="en-US"/>
              </w:rPr>
              <w:t xml:space="preserve">29  or/17-25 </w:t>
            </w:r>
            <w:r w:rsidRPr="00152F4A">
              <w:rPr>
                <w:rFonts w:asciiTheme="minorHAnsi" w:eastAsia="Arial Unicode MS" w:hAnsiTheme="minorHAnsi" w:cstheme="minorHAnsi"/>
                <w:bCs/>
                <w:sz w:val="22"/>
                <w:szCs w:val="22"/>
                <w:lang w:val="en-US"/>
              </w:rPr>
              <w:br/>
              <w:t xml:space="preserve">30  26 and 27 and 29 </w:t>
            </w:r>
            <w:r w:rsidRPr="00152F4A">
              <w:rPr>
                <w:rFonts w:asciiTheme="minorHAnsi" w:eastAsia="Arial Unicode MS" w:hAnsiTheme="minorHAnsi" w:cstheme="minorHAnsi"/>
                <w:bCs/>
                <w:sz w:val="22"/>
                <w:szCs w:val="22"/>
                <w:lang w:val="en-US"/>
              </w:rPr>
              <w:br/>
              <w:t xml:space="preserve">31  27 and 28 and 29 </w:t>
            </w:r>
            <w:r w:rsidRPr="00152F4A">
              <w:rPr>
                <w:rFonts w:asciiTheme="minorHAnsi" w:eastAsia="Arial Unicode MS" w:hAnsiTheme="minorHAnsi" w:cstheme="minorHAnsi"/>
                <w:bCs/>
                <w:sz w:val="22"/>
                <w:szCs w:val="22"/>
                <w:lang w:val="en-US"/>
              </w:rPr>
              <w:br/>
              <w:t>32  30 or 31</w:t>
            </w:r>
          </w:p>
          <w:p w14:paraId="0CCB5F30" w14:textId="04CFEE3B" w:rsidR="007B66B3" w:rsidRPr="00CB37F7" w:rsidRDefault="00CB37F7" w:rsidP="00152F4A">
            <w:pPr>
              <w:pStyle w:val="NormalWeb"/>
              <w:shd w:val="clear" w:color="auto" w:fill="FFFFFF"/>
              <w:snapToGrid w:val="0"/>
              <w:spacing w:before="0" w:beforeAutospacing="0" w:after="0" w:afterAutospacing="0" w:line="240" w:lineRule="atLeast"/>
              <w:rPr>
                <w:rFonts w:asciiTheme="minorHAnsi" w:eastAsia="Arial Unicode MS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25882121">
                <v:rect id="_x0000_i1025" alt="" style="width:425.2pt;height:.05pt;mso-width-percent:0;mso-height-percent:0;mso-width-percent:0;mso-height-percent:0" o:hralign="center" o:hrstd="t" o:hr="t" fillcolor="gray" stroked="f"/>
              </w:pict>
            </w:r>
          </w:p>
          <w:p w14:paraId="710F5FBE" w14:textId="77777777" w:rsidR="007B66B3" w:rsidRPr="00152F4A" w:rsidRDefault="007B66B3" w:rsidP="00152F4A">
            <w:pPr>
              <w:snapToGrid w:val="0"/>
              <w:spacing w:after="0" w:line="240" w:lineRule="atLeast"/>
              <w:rPr>
                <w:rFonts w:eastAsia="Arial Unicode MS" w:cstheme="minorHAnsi"/>
                <w:b/>
                <w:lang w:val="en-US"/>
              </w:rPr>
            </w:pPr>
            <w:r w:rsidRPr="00152F4A">
              <w:rPr>
                <w:rFonts w:eastAsia="Arial Unicode MS" w:cstheme="minorHAnsi"/>
                <w:b/>
                <w:lang w:val="en-US"/>
              </w:rPr>
              <w:t xml:space="preserve">Embase &lt;1974 to 2024 April 09&gt; </w:t>
            </w:r>
          </w:p>
          <w:p w14:paraId="75D8FBC6" w14:textId="77777777" w:rsidR="00BD1991" w:rsidRPr="00152F4A" w:rsidRDefault="007B66B3" w:rsidP="00152F4A">
            <w:pPr>
              <w:snapToGrid w:val="0"/>
              <w:spacing w:line="240" w:lineRule="atLeast"/>
              <w:rPr>
                <w:rFonts w:eastAsia="Arial Unicode MS" w:cstheme="minorHAnsi"/>
                <w:lang w:val="en-US"/>
              </w:rPr>
            </w:pPr>
            <w:r w:rsidRPr="00152F4A">
              <w:rPr>
                <w:rFonts w:eastAsia="Arial Unicode MS" w:cstheme="minorHAnsi"/>
                <w:b/>
                <w:lang w:val="en-US"/>
              </w:rPr>
              <w:t xml:space="preserve">Database: Embase &lt;1974 to 2024 April 09&gt;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 xml:space="preserve">Search Strategy: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</w:t>
            </w:r>
            <w:r w:rsidRPr="00152F4A">
              <w:rPr>
                <w:rFonts w:eastAsia="Arial Unicode MS" w:cstheme="minorHAnsi"/>
                <w:lang w:val="en-US"/>
              </w:rPr>
              <w:t>  exp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artificial intelligence/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</w:t>
            </w:r>
            <w:r w:rsidRPr="00152F4A">
              <w:rPr>
                <w:rFonts w:eastAsia="Arial Unicode MS" w:cstheme="minorHAnsi"/>
                <w:lang w:val="en-US"/>
              </w:rPr>
              <w:t>  (artificial adj2 intelligence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</w:t>
            </w:r>
            <w:r w:rsidRPr="00152F4A">
              <w:rPr>
                <w:rFonts w:eastAsia="Arial Unicode MS" w:cstheme="minorHAnsi"/>
                <w:lang w:val="en-US"/>
              </w:rPr>
              <w:lastRenderedPageBreak/>
              <w:t xml:space="preserve">name, original title, device manufacturer, drug manufacturer, device trade name, keyword heading word, floating subheading word, candidate term word]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</w:t>
            </w:r>
            <w:r w:rsidRPr="00152F4A">
              <w:rPr>
                <w:rFonts w:eastAsia="Arial Unicode MS" w:cstheme="minorHAnsi"/>
                <w:lang w:val="en-US"/>
              </w:rPr>
              <w:t xml:space="preserve">  exp machine learning/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4</w:t>
            </w:r>
            <w:r w:rsidRPr="00152F4A">
              <w:rPr>
                <w:rFonts w:eastAsia="Arial Unicode MS" w:cstheme="minorHAnsi"/>
                <w:lang w:val="en-US"/>
              </w:rPr>
              <w:t xml:space="preserve">  deep learning/ or "feature learning (machine learning)"/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5</w:t>
            </w:r>
            <w:r w:rsidRPr="00152F4A">
              <w:rPr>
                <w:rFonts w:eastAsia="Arial Unicode MS" w:cstheme="minorHAnsi"/>
                <w:lang w:val="en-US"/>
              </w:rPr>
              <w:t xml:space="preserve">  exp computer vision/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6</w:t>
            </w:r>
            <w:r w:rsidRPr="00152F4A">
              <w:rPr>
                <w:rFonts w:eastAsia="Arial Unicode MS" w:cstheme="minorHAnsi"/>
                <w:lang w:val="en-US"/>
              </w:rPr>
              <w:t>  ("machine learning" or "deep learning" or "computer vision"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7</w:t>
            </w:r>
            <w:r w:rsidRPr="00152F4A">
              <w:rPr>
                <w:rFonts w:eastAsia="Arial Unicode MS" w:cstheme="minorHAnsi"/>
                <w:lang w:val="en-US"/>
              </w:rPr>
              <w:t>  large language model/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8</w:t>
            </w:r>
            <w:r w:rsidRPr="00152F4A">
              <w:rPr>
                <w:rFonts w:eastAsia="Arial Unicode MS" w:cstheme="minorHAnsi"/>
                <w:lang w:val="en-US"/>
              </w:rPr>
              <w:t>  large language model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9</w:t>
            </w:r>
            <w:r w:rsidRPr="00152F4A">
              <w:rPr>
                <w:rFonts w:eastAsia="Arial Unicode MS" w:cstheme="minorHAnsi"/>
                <w:lang w:val="en-US"/>
              </w:rPr>
              <w:t>  exp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artificial intelligence chatbot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0</w:t>
            </w:r>
            <w:r w:rsidRPr="00152F4A">
              <w:rPr>
                <w:rFonts w:eastAsia="Arial Unicode MS" w:cstheme="minorHAnsi"/>
                <w:lang w:val="en-US"/>
              </w:rPr>
              <w:t xml:space="preserve">  ChatGPT/ or 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chatGPT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1</w:t>
            </w:r>
            <w:r w:rsidRPr="00152F4A">
              <w:rPr>
                <w:rFonts w:eastAsia="Arial Unicode MS" w:cstheme="minorHAnsi"/>
                <w:lang w:val="en-US"/>
              </w:rPr>
              <w:t>  1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or 2 or 3 or 4 or 5 or 6 or 7 or 8 or 9 or 10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2</w:t>
            </w:r>
            <w:r w:rsidRPr="00152F4A">
              <w:rPr>
                <w:rFonts w:eastAsia="Arial Unicode MS" w:cstheme="minorHAnsi"/>
                <w:lang w:val="en-US"/>
              </w:rPr>
              <w:t>  (critical adj2 appraisal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3</w:t>
            </w:r>
            <w:r w:rsidRPr="00152F4A">
              <w:rPr>
                <w:rFonts w:eastAsia="Arial Unicode MS" w:cstheme="minorHAnsi"/>
                <w:lang w:val="en-US"/>
              </w:rPr>
              <w:t>  (risk adj2 bias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4</w:t>
            </w:r>
            <w:r w:rsidRPr="00152F4A">
              <w:rPr>
                <w:rFonts w:eastAsia="Arial Unicode MS" w:cstheme="minorHAnsi"/>
                <w:lang w:val="en-US"/>
              </w:rPr>
              <w:t xml:space="preserve">  bias.mp.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5</w:t>
            </w:r>
            <w:r w:rsidRPr="00152F4A">
              <w:rPr>
                <w:rFonts w:eastAsia="Arial Unicode MS" w:cstheme="minorHAnsi"/>
                <w:lang w:val="en-US"/>
              </w:rPr>
              <w:t>  (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>quality adj2 assessment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(54797)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6</w:t>
            </w:r>
            <w:r w:rsidRPr="00152F4A">
              <w:rPr>
                <w:rFonts w:eastAsia="Arial Unicode MS" w:cstheme="minorHAnsi"/>
                <w:lang w:val="en-US"/>
              </w:rPr>
              <w:t>  (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>analysis adj2 (study or studies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7</w:t>
            </w:r>
            <w:r w:rsidRPr="00152F4A">
              <w:rPr>
                <w:rFonts w:eastAsia="Arial Unicode MS" w:cstheme="minorHAnsi"/>
                <w:lang w:val="en-US"/>
              </w:rPr>
              <w:t xml:space="preserve">  risk assessment/ or statistical bias/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8</w:t>
            </w:r>
            <w:r w:rsidRPr="00152F4A">
              <w:rPr>
                <w:rFonts w:eastAsia="Arial Unicode MS" w:cstheme="minorHAnsi"/>
                <w:lang w:val="en-US"/>
              </w:rPr>
              <w:t xml:space="preserve">  reproducibility/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9</w:t>
            </w:r>
            <w:r w:rsidRPr="00152F4A">
              <w:rPr>
                <w:rFonts w:eastAsia="Arial Unicode MS" w:cstheme="minorHAnsi"/>
                <w:lang w:val="en-US"/>
              </w:rPr>
              <w:t>  (reproducibility adj (study or studies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0</w:t>
            </w:r>
            <w:r w:rsidRPr="00152F4A">
              <w:rPr>
                <w:rFonts w:eastAsia="Arial Unicode MS" w:cstheme="minorHAnsi"/>
                <w:lang w:val="en-US"/>
              </w:rPr>
              <w:t xml:space="preserve">  validity/ or external validity/ or internal validity/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1</w:t>
            </w:r>
            <w:r w:rsidRPr="00152F4A">
              <w:rPr>
                <w:rFonts w:eastAsia="Arial Unicode MS" w:cstheme="minorHAnsi"/>
                <w:lang w:val="en-US"/>
              </w:rPr>
              <w:t>  ((external or internal) adj2 validity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drug trade name, original title, device manufacturer, drug manufacturer, device trade name, keyword heading word, floating subheading word, candidate term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lastRenderedPageBreak/>
              <w:t>22</w:t>
            </w:r>
            <w:r w:rsidRPr="00152F4A">
              <w:rPr>
                <w:rFonts w:eastAsia="Arial Unicode MS" w:cstheme="minorHAnsi"/>
                <w:lang w:val="en-US"/>
              </w:rPr>
              <w:t xml:space="preserve">  internal consistenc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3</w:t>
            </w:r>
            <w:r w:rsidRPr="00152F4A">
              <w:rPr>
                <w:rFonts w:eastAsia="Arial Unicode MS" w:cstheme="minorHAnsi"/>
                <w:lang w:val="en-US"/>
              </w:rPr>
              <w:t xml:space="preserve">  measurement accuracy/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4</w:t>
            </w:r>
            <w:r w:rsidRPr="00152F4A">
              <w:rPr>
                <w:rFonts w:eastAsia="Arial Unicode MS" w:cstheme="minorHAnsi"/>
                <w:lang w:val="en-US"/>
              </w:rPr>
              <w:t xml:space="preserve">  data qualit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5</w:t>
            </w:r>
            <w:r w:rsidRPr="00152F4A">
              <w:rPr>
                <w:rFonts w:eastAsia="Arial Unicode MS" w:cstheme="minorHAnsi"/>
                <w:lang w:val="en-US"/>
              </w:rPr>
              <w:t xml:space="preserve">  12 or 13 or 14 or 15 or 16 or 17 or 18 or 19 or 20 or 21 or 22 or 23 or 24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6</w:t>
            </w:r>
            <w:r w:rsidRPr="00152F4A">
              <w:rPr>
                <w:rFonts w:eastAsia="Arial Unicode MS" w:cstheme="minorHAnsi"/>
                <w:lang w:val="en-US"/>
              </w:rPr>
              <w:t xml:space="preserve">  exp quality assessment tool/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7</w:t>
            </w:r>
            <w:r w:rsidRPr="00152F4A">
              <w:rPr>
                <w:rFonts w:eastAsia="Arial Unicode MS" w:cstheme="minorHAnsi"/>
                <w:lang w:val="en-US"/>
              </w:rPr>
              <w:t>  (quality adj3 tool*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28</w:t>
            </w:r>
            <w:r w:rsidRPr="00152F4A">
              <w:rPr>
                <w:rFonts w:eastAsia="Arial Unicode MS" w:cstheme="minorHAnsi"/>
                <w:lang w:val="en-US"/>
              </w:rPr>
              <w:t>  (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>checklist* or toolkit* or toolbox or (clinical adj2 tool*) or (risk adj2 tool*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29</w:t>
            </w:r>
            <w:r w:rsidRPr="00152F4A">
              <w:rPr>
                <w:rFonts w:eastAsia="Arial Unicode MS" w:cstheme="minorHAnsi"/>
                <w:lang w:val="en-US"/>
              </w:rPr>
              <w:t>  guideline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.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0</w:t>
            </w:r>
            <w:r w:rsidRPr="00152F4A">
              <w:rPr>
                <w:rFonts w:eastAsia="Arial Unicode MS" w:cstheme="minorHAnsi"/>
                <w:lang w:val="en-US"/>
              </w:rPr>
              <w:t xml:space="preserve">  26 or 27 or 28 or 29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1</w:t>
            </w:r>
            <w:r w:rsidRPr="00152F4A">
              <w:rPr>
                <w:rFonts w:eastAsia="Arial Unicode MS" w:cstheme="minorHAnsi"/>
                <w:lang w:val="en-US"/>
              </w:rPr>
              <w:t xml:space="preserve">  11 and 25 and 30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2</w:t>
            </w:r>
            <w:r w:rsidRPr="00152F4A">
              <w:rPr>
                <w:rFonts w:eastAsia="Arial Unicode MS" w:cstheme="minorHAnsi"/>
                <w:lang w:val="en-US"/>
              </w:rPr>
              <w:t xml:space="preserve">  31 not ((exp animal/ or nonhuman/) not exp human/)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3</w:t>
            </w:r>
            <w:r w:rsidRPr="00152F4A">
              <w:rPr>
                <w:rFonts w:eastAsia="Arial Unicode MS" w:cstheme="minorHAnsi"/>
                <w:lang w:val="en-US"/>
              </w:rPr>
              <w:t xml:space="preserve">  limit 32 to "remove 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edline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 records"  </w:t>
            </w:r>
          </w:p>
          <w:p w14:paraId="203FCF98" w14:textId="77777777" w:rsidR="00F1739B" w:rsidRPr="00152F4A" w:rsidRDefault="00CB37F7" w:rsidP="00152F4A">
            <w:pPr>
              <w:snapToGrid w:val="0"/>
              <w:spacing w:line="240" w:lineRule="atLeast"/>
              <w:rPr>
                <w:rFonts w:eastAsia="Arial Unicode MS" w:cstheme="minorHAnsi"/>
                <w:lang w:val="en-US"/>
              </w:rPr>
            </w:pPr>
            <w:r>
              <w:rPr>
                <w:rFonts w:cstheme="minorHAnsi"/>
                <w:noProof/>
              </w:rPr>
              <w:pict w14:anchorId="26755EB5">
                <v:rect id="_x0000_i1026" alt="" style="width:425.2pt;height:.05pt;mso-width-percent:0;mso-height-percent:0;mso-width-percent:0;mso-height-percent:0" o:hralign="center" o:hrstd="t" o:hr="t" fillcolor="gray" stroked="f"/>
              </w:pict>
            </w:r>
          </w:p>
          <w:p w14:paraId="4B0BCD04" w14:textId="77777777" w:rsidR="00D8434E" w:rsidRPr="00152F4A" w:rsidRDefault="006E6C38" w:rsidP="00152F4A">
            <w:pPr>
              <w:snapToGrid w:val="0"/>
              <w:spacing w:line="240" w:lineRule="atLeast"/>
              <w:rPr>
                <w:rFonts w:eastAsia="Arial Unicode MS" w:cstheme="minorHAnsi"/>
                <w:lang w:val="en-US"/>
              </w:rPr>
            </w:pPr>
            <w:r w:rsidRPr="00152F4A">
              <w:rPr>
                <w:rFonts w:eastAsia="Arial Unicode MS" w:cstheme="minorHAnsi"/>
                <w:b/>
                <w:lang w:val="en-US"/>
              </w:rPr>
              <w:t xml:space="preserve">Database: APA </w:t>
            </w:r>
            <w:proofErr w:type="spellStart"/>
            <w:r w:rsidRPr="00152F4A">
              <w:rPr>
                <w:rFonts w:eastAsia="Arial Unicode MS" w:cstheme="minorHAnsi"/>
                <w:b/>
                <w:lang w:val="en-US"/>
              </w:rPr>
              <w:t>PsycInfo</w:t>
            </w:r>
            <w:proofErr w:type="spellEnd"/>
            <w:r w:rsidRPr="00152F4A">
              <w:rPr>
                <w:rFonts w:eastAsia="Arial Unicode MS" w:cstheme="minorHAnsi"/>
                <w:b/>
                <w:lang w:val="en-US"/>
              </w:rPr>
              <w:t xml:space="preserve"> &lt;1806 to April Week 1 2024&gt;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 xml:space="preserve">Search Strategy: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</w:t>
            </w:r>
            <w:r w:rsidRPr="00152F4A">
              <w:rPr>
                <w:rFonts w:eastAsia="Arial Unicode MS" w:cstheme="minorHAnsi"/>
                <w:lang w:val="en-US"/>
              </w:rPr>
              <w:t>  exp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artificial intelligence/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</w:t>
            </w:r>
            <w:r w:rsidRPr="00152F4A">
              <w:rPr>
                <w:rFonts w:eastAsia="Arial Unicode MS" w:cstheme="minorHAnsi"/>
                <w:lang w:val="en-US"/>
              </w:rPr>
              <w:t>  (artificial adj2 intelligence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</w:t>
            </w:r>
            <w:r w:rsidRPr="00152F4A">
              <w:rPr>
                <w:rFonts w:eastAsia="Arial Unicode MS" w:cstheme="minorHAnsi"/>
                <w:lang w:val="en-US"/>
              </w:rPr>
              <w:t xml:space="preserve">  exp machine learning/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4</w:t>
            </w:r>
            <w:r w:rsidRPr="00152F4A">
              <w:rPr>
                <w:rFonts w:eastAsia="Arial Unicode MS" w:cstheme="minorHAnsi"/>
                <w:lang w:val="en-US"/>
              </w:rPr>
              <w:t xml:space="preserve">  deep learning/ or "feature learning (machine learning)"/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5</w:t>
            </w:r>
            <w:r w:rsidRPr="00152F4A">
              <w:rPr>
                <w:rFonts w:eastAsia="Arial Unicode MS" w:cstheme="minorHAnsi"/>
                <w:lang w:val="en-US"/>
              </w:rPr>
              <w:t xml:space="preserve">  exp computer vision/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6</w:t>
            </w:r>
            <w:r w:rsidRPr="00152F4A">
              <w:rPr>
                <w:rFonts w:eastAsia="Arial Unicode MS" w:cstheme="minorHAnsi"/>
                <w:lang w:val="en-US"/>
              </w:rPr>
              <w:t>  ("machine learning" or "deep learning" or "computer vision"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7</w:t>
            </w:r>
            <w:r w:rsidRPr="00152F4A">
              <w:rPr>
                <w:rFonts w:eastAsia="Arial Unicode MS" w:cstheme="minorHAnsi"/>
                <w:lang w:val="en-US"/>
              </w:rPr>
              <w:t xml:space="preserve">  large language model/ </w:t>
            </w:r>
            <w:r w:rsidR="000252FA"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8</w:t>
            </w:r>
            <w:r w:rsidRPr="00152F4A">
              <w:rPr>
                <w:rFonts w:eastAsia="Arial Unicode MS" w:cstheme="minorHAnsi"/>
                <w:lang w:val="en-US"/>
              </w:rPr>
              <w:t>  large language model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9</w:t>
            </w:r>
            <w:r w:rsidRPr="00152F4A">
              <w:rPr>
                <w:rFonts w:eastAsia="Arial Unicode MS" w:cstheme="minorHAnsi"/>
                <w:lang w:val="en-US"/>
              </w:rPr>
              <w:t>  exp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artificial intelligence chatbot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0</w:t>
            </w:r>
            <w:r w:rsidRPr="00152F4A">
              <w:rPr>
                <w:rFonts w:eastAsia="Arial Unicode MS" w:cstheme="minorHAnsi"/>
                <w:lang w:val="en-US"/>
              </w:rPr>
              <w:t xml:space="preserve">  ChatGPT/ or 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chatGPT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1</w:t>
            </w:r>
            <w:r w:rsidRPr="00152F4A">
              <w:rPr>
                <w:rFonts w:eastAsia="Arial Unicode MS" w:cstheme="minorHAnsi"/>
                <w:lang w:val="en-US"/>
              </w:rPr>
              <w:t>  1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 or 2 or 3 or 4 or 5 or 6 or 7 or 8 or 9 or 10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2</w:t>
            </w:r>
            <w:r w:rsidRPr="00152F4A">
              <w:rPr>
                <w:rFonts w:eastAsia="Arial Unicode MS" w:cstheme="minorHAnsi"/>
                <w:lang w:val="en-US"/>
              </w:rPr>
              <w:t>  (critical adj2 appraisal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3</w:t>
            </w:r>
            <w:r w:rsidRPr="00152F4A">
              <w:rPr>
                <w:rFonts w:eastAsia="Arial Unicode MS" w:cstheme="minorHAnsi"/>
                <w:lang w:val="en-US"/>
              </w:rPr>
              <w:t>  (risk adj2 bias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4</w:t>
            </w:r>
            <w:r w:rsidRPr="00152F4A">
              <w:rPr>
                <w:rFonts w:eastAsia="Arial Unicode MS" w:cstheme="minorHAnsi"/>
                <w:lang w:val="en-US"/>
              </w:rPr>
              <w:t xml:space="preserve">  bias.mp.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15</w:t>
            </w:r>
            <w:r w:rsidRPr="00152F4A">
              <w:rPr>
                <w:rFonts w:eastAsia="Arial Unicode MS" w:cstheme="minorHAnsi"/>
                <w:lang w:val="en-US"/>
              </w:rPr>
              <w:t>  (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>quality adj2 assessment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6</w:t>
            </w:r>
            <w:r w:rsidRPr="00152F4A">
              <w:rPr>
                <w:rFonts w:eastAsia="Arial Unicode MS" w:cstheme="minorHAnsi"/>
                <w:lang w:val="en-US"/>
              </w:rPr>
              <w:t>  (analysis adj2 (study or studies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</w:t>
            </w:r>
            <w:r w:rsidRPr="00152F4A">
              <w:rPr>
                <w:rFonts w:eastAsia="Arial Unicode MS" w:cstheme="minorHAnsi"/>
                <w:lang w:val="en-US"/>
              </w:rPr>
              <w:lastRenderedPageBreak/>
              <w:t xml:space="preserve">of contents, key concepts, original title, tests &amp; measures, mesh word]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7</w:t>
            </w:r>
            <w:r w:rsidRPr="00152F4A">
              <w:rPr>
                <w:rFonts w:eastAsia="Arial Unicode MS" w:cstheme="minorHAnsi"/>
                <w:lang w:val="en-US"/>
              </w:rPr>
              <w:t xml:space="preserve">  risk assessment/ or statistical bias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8</w:t>
            </w:r>
            <w:r w:rsidRPr="00152F4A">
              <w:rPr>
                <w:rFonts w:eastAsia="Arial Unicode MS" w:cstheme="minorHAnsi"/>
                <w:lang w:val="en-US"/>
              </w:rPr>
              <w:t xml:space="preserve">  reproducibilit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19</w:t>
            </w:r>
            <w:r w:rsidRPr="00152F4A">
              <w:rPr>
                <w:rFonts w:eastAsia="Arial Unicode MS" w:cstheme="minorHAnsi"/>
                <w:lang w:val="en-US"/>
              </w:rPr>
              <w:t>  (reproducibility adj (study or studies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word]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0</w:t>
            </w:r>
            <w:r w:rsidRPr="00152F4A">
              <w:rPr>
                <w:rFonts w:eastAsia="Arial Unicode MS" w:cstheme="minorHAnsi"/>
                <w:lang w:val="en-US"/>
              </w:rPr>
              <w:t xml:space="preserve">  validity/ or external validity/ or internal validit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1</w:t>
            </w:r>
            <w:r w:rsidRPr="00152F4A">
              <w:rPr>
                <w:rFonts w:eastAsia="Arial Unicode MS" w:cstheme="minorHAnsi"/>
                <w:lang w:val="en-US"/>
              </w:rPr>
              <w:t>  ((external or internal) adj2 validity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>. [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=title, abstract, heading word, table of contents, key concepts, original title, tests &amp; measures, mesh </w:t>
            </w:r>
            <w:proofErr w:type="gramStart"/>
            <w:r w:rsidRPr="00152F4A">
              <w:rPr>
                <w:rFonts w:eastAsia="Arial Unicode MS" w:cstheme="minorHAnsi"/>
                <w:lang w:val="en-US"/>
              </w:rPr>
              <w:t xml:space="preserve">word]   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2</w:t>
            </w:r>
            <w:r w:rsidRPr="00152F4A">
              <w:rPr>
                <w:rFonts w:eastAsia="Arial Unicode MS" w:cstheme="minorHAnsi"/>
                <w:lang w:val="en-US"/>
              </w:rPr>
              <w:t xml:space="preserve">  internal consistenc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3</w:t>
            </w:r>
            <w:r w:rsidRPr="00152F4A">
              <w:rPr>
                <w:rFonts w:eastAsia="Arial Unicode MS" w:cstheme="minorHAnsi"/>
                <w:lang w:val="en-US"/>
              </w:rPr>
              <w:t xml:space="preserve">  measurement accurac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4</w:t>
            </w:r>
            <w:r w:rsidRPr="00152F4A">
              <w:rPr>
                <w:rFonts w:eastAsia="Arial Unicode MS" w:cstheme="minorHAnsi"/>
                <w:lang w:val="en-US"/>
              </w:rPr>
              <w:t xml:space="preserve">  data quality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5</w:t>
            </w:r>
            <w:r w:rsidRPr="00152F4A">
              <w:rPr>
                <w:rFonts w:eastAsia="Arial Unicode MS" w:cstheme="minorHAnsi"/>
                <w:lang w:val="en-US"/>
              </w:rPr>
              <w:t xml:space="preserve">  12 or 13 or 14 or 15 or 16 or 17 or 18 or 19 or 20 or 21 or 22 or 23 or 24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6</w:t>
            </w:r>
            <w:r w:rsidRPr="00152F4A">
              <w:rPr>
                <w:rFonts w:eastAsia="Arial Unicode MS" w:cstheme="minorHAnsi"/>
                <w:lang w:val="en-US"/>
              </w:rPr>
              <w:t xml:space="preserve">  exp quality assessment tool/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27</w:t>
            </w:r>
            <w:r w:rsidRPr="00152F4A">
              <w:rPr>
                <w:rFonts w:eastAsia="Arial Unicode MS" w:cstheme="minorHAnsi"/>
                <w:lang w:val="en-US"/>
              </w:rPr>
              <w:t>  (quality adj3 tool*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28</w:t>
            </w:r>
            <w:r w:rsidRPr="00152F4A">
              <w:rPr>
                <w:rFonts w:eastAsia="Arial Unicode MS" w:cstheme="minorHAnsi"/>
                <w:lang w:val="en-US"/>
              </w:rPr>
              <w:t>  (</w:t>
            </w:r>
            <w:proofErr w:type="gramEnd"/>
            <w:r w:rsidRPr="00152F4A">
              <w:rPr>
                <w:rFonts w:eastAsia="Arial Unicode MS" w:cstheme="minorHAnsi"/>
                <w:lang w:val="en-US"/>
              </w:rPr>
              <w:t>checklist* or toolkit* or toolbox or (clinical adj2 tool*) or (risk adj2 tool*))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.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proofErr w:type="gramStart"/>
            <w:r w:rsidRPr="00152F4A">
              <w:rPr>
                <w:rFonts w:eastAsia="Arial Unicode MS" w:cstheme="minorHAnsi"/>
                <w:b/>
                <w:lang w:val="en-US"/>
              </w:rPr>
              <w:t>29</w:t>
            </w:r>
            <w:r w:rsidRPr="00152F4A">
              <w:rPr>
                <w:rFonts w:eastAsia="Arial Unicode MS" w:cstheme="minorHAnsi"/>
                <w:lang w:val="en-US"/>
              </w:rPr>
              <w:t>  guideline*.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p</w:t>
            </w:r>
            <w:proofErr w:type="spellEnd"/>
            <w:proofErr w:type="gramEnd"/>
            <w:r w:rsidRPr="00152F4A">
              <w:rPr>
                <w:rFonts w:eastAsia="Arial Unicode MS" w:cstheme="minorHAnsi"/>
                <w:lang w:val="en-US"/>
              </w:rPr>
              <w:t xml:space="preserve">. 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0</w:t>
            </w:r>
            <w:r w:rsidRPr="00152F4A">
              <w:rPr>
                <w:rFonts w:eastAsia="Arial Unicode MS" w:cstheme="minorHAnsi"/>
                <w:lang w:val="en-US"/>
              </w:rPr>
              <w:t xml:space="preserve">  26 or 27 or 28 or 29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1</w:t>
            </w:r>
            <w:r w:rsidRPr="00152F4A">
              <w:rPr>
                <w:rFonts w:eastAsia="Arial Unicode MS" w:cstheme="minorHAnsi"/>
                <w:lang w:val="en-US"/>
              </w:rPr>
              <w:t xml:space="preserve">  11 and 25 and 30  </w:t>
            </w:r>
            <w:r w:rsidRPr="00152F4A">
              <w:rPr>
                <w:rFonts w:eastAsia="Arial Unicode MS" w:cstheme="minorHAnsi"/>
                <w:lang w:val="en-US"/>
              </w:rPr>
              <w:br/>
            </w:r>
            <w:r w:rsidRPr="00152F4A">
              <w:rPr>
                <w:rFonts w:eastAsia="Arial Unicode MS" w:cstheme="minorHAnsi"/>
                <w:b/>
                <w:lang w:val="en-US"/>
              </w:rPr>
              <w:t>32</w:t>
            </w:r>
            <w:r w:rsidRPr="00152F4A">
              <w:rPr>
                <w:rFonts w:eastAsia="Arial Unicode MS" w:cstheme="minorHAnsi"/>
                <w:lang w:val="en-US"/>
              </w:rPr>
              <w:t xml:space="preserve">  limit 31 to "remove </w:t>
            </w:r>
            <w:proofErr w:type="spellStart"/>
            <w:r w:rsidRPr="00152F4A">
              <w:rPr>
                <w:rFonts w:eastAsia="Arial Unicode MS" w:cstheme="minorHAnsi"/>
                <w:lang w:val="en-US"/>
              </w:rPr>
              <w:t>medline</w:t>
            </w:r>
            <w:proofErr w:type="spellEnd"/>
            <w:r w:rsidRPr="00152F4A">
              <w:rPr>
                <w:rFonts w:eastAsia="Arial Unicode MS" w:cstheme="minorHAnsi"/>
                <w:lang w:val="en-US"/>
              </w:rPr>
              <w:t xml:space="preserve"> records"</w:t>
            </w:r>
            <w:r w:rsidRPr="00152F4A">
              <w:rPr>
                <w:rFonts w:eastAsia="Arial Unicode MS" w:cstheme="minorHAnsi"/>
                <w:highlight w:val="yellow"/>
                <w:lang w:val="en-US"/>
              </w:rPr>
              <w:t xml:space="preserve"> </w:t>
            </w:r>
            <w:r w:rsidRPr="00152F4A">
              <w:rPr>
                <w:rFonts w:eastAsia="Arial Unicode MS" w:cstheme="minorHAnsi"/>
                <w:lang w:val="en-US"/>
              </w:rPr>
              <w:t xml:space="preserve"> </w:t>
            </w:r>
          </w:p>
          <w:p w14:paraId="1EC4E148" w14:textId="77777777" w:rsidR="00F1739B" w:rsidRPr="00152F4A" w:rsidRDefault="00CB37F7" w:rsidP="00152F4A">
            <w:pPr>
              <w:snapToGrid w:val="0"/>
              <w:spacing w:line="240" w:lineRule="atLeast"/>
              <w:rPr>
                <w:rFonts w:eastAsia="Arial Unicode MS" w:cstheme="minorHAnsi"/>
                <w:lang w:val="en-US"/>
              </w:rPr>
            </w:pPr>
            <w:r>
              <w:rPr>
                <w:rFonts w:cstheme="minorHAnsi"/>
                <w:noProof/>
              </w:rPr>
              <w:pict w14:anchorId="5D5D933E">
                <v:rect id="_x0000_i1027" alt="" style="width:425.2pt;height:.05pt;mso-width-percent:0;mso-height-percent:0;mso-width-percent:0;mso-height-percent:0" o:hralign="center" o:hrstd="t" o:hr="t" fillcolor="gray" stroked="f"/>
              </w:pict>
            </w:r>
          </w:p>
          <w:p w14:paraId="02033DEF" w14:textId="77777777" w:rsidR="00D8434E" w:rsidRPr="00152F4A" w:rsidRDefault="00F1739B" w:rsidP="00152F4A">
            <w:pPr>
              <w:snapToGrid w:val="0"/>
              <w:spacing w:line="240" w:lineRule="atLeast"/>
              <w:rPr>
                <w:rFonts w:eastAsia="Arial Unicode MS" w:cstheme="minorHAnsi"/>
                <w:b/>
                <w:lang w:val="en-US"/>
              </w:rPr>
            </w:pPr>
            <w:r w:rsidRPr="00152F4A">
              <w:rPr>
                <w:rFonts w:eastAsia="Arial Unicode MS" w:cstheme="minorHAnsi"/>
                <w:b/>
                <w:lang w:val="en-US"/>
              </w:rPr>
              <w:t>CINHAL (EBSCOHOST)</w:t>
            </w:r>
          </w:p>
          <w:p w14:paraId="516BA4D5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- (MH "Deep Learning")</w:t>
            </w:r>
          </w:p>
          <w:p w14:paraId="299F6343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2- (MH "Computer Simulation+")</w:t>
            </w:r>
          </w:p>
          <w:p w14:paraId="62AFD0B0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3- (MH "Machine Learning+")</w:t>
            </w:r>
          </w:p>
          <w:p w14:paraId="0DE5D77E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4- (MH "Artificial Intelligence+")</w:t>
            </w:r>
          </w:p>
          <w:p w14:paraId="4588B14C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 xml:space="preserve">S5- deep learning OR computer simulation OR computer vision OR machine learning OR large language model* OR </w:t>
            </w:r>
            <w:proofErr w:type="spellStart"/>
            <w:r w:rsidRPr="00152F4A">
              <w:rPr>
                <w:rFonts w:eastAsia="Arial Unicode MS" w:cstheme="minorHAnsi"/>
                <w:lang w:val="en-US" w:eastAsia="es-ES"/>
              </w:rPr>
              <w:t>chatgpt</w:t>
            </w:r>
            <w:proofErr w:type="spellEnd"/>
            <w:r w:rsidRPr="00152F4A">
              <w:rPr>
                <w:rFonts w:eastAsia="Arial Unicode MS" w:cstheme="minorHAnsi"/>
                <w:lang w:val="en-US" w:eastAsia="es-ES"/>
              </w:rPr>
              <w:t xml:space="preserve"> OR artificial intelligence</w:t>
            </w:r>
          </w:p>
          <w:p w14:paraId="2806971D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6- (LLM or ML or DL or NLP or AI)</w:t>
            </w:r>
          </w:p>
          <w:p w14:paraId="1FDFF998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7- S1 OR S2 OR S3 OR S4 OR S5 OR S6</w:t>
            </w:r>
          </w:p>
          <w:p w14:paraId="6E770FB0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8- (MH "Checklists")</w:t>
            </w:r>
          </w:p>
          <w:p w14:paraId="68A1BA1D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9- (MH "Bias (Research)+")</w:t>
            </w:r>
          </w:p>
          <w:p w14:paraId="1F6DC906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0- (MH "Risk Assessment")</w:t>
            </w:r>
          </w:p>
          <w:p w14:paraId="51C5A087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1- statistic* N2 APPRAISAL</w:t>
            </w:r>
          </w:p>
          <w:p w14:paraId="25AC4179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pt-BR" w:eastAsia="es-ES"/>
              </w:rPr>
            </w:pPr>
            <w:r w:rsidRPr="00152F4A">
              <w:rPr>
                <w:rFonts w:eastAsia="Arial Unicode MS" w:cstheme="minorHAnsi"/>
                <w:lang w:val="pt-BR" w:eastAsia="es-ES"/>
              </w:rPr>
              <w:t>S12- CRITICAL* N2 APPRAISAL</w:t>
            </w:r>
          </w:p>
          <w:p w14:paraId="5C587E0C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pt-BR" w:eastAsia="es-ES"/>
              </w:rPr>
            </w:pPr>
            <w:r w:rsidRPr="00152F4A">
              <w:rPr>
                <w:rFonts w:eastAsia="Arial Unicode MS" w:cstheme="minorHAnsi"/>
                <w:lang w:val="pt-BR" w:eastAsia="es-ES"/>
              </w:rPr>
              <w:t>S13- RISK N2 BIAS</w:t>
            </w:r>
          </w:p>
          <w:p w14:paraId="49E869F3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4- reproducibility N2 results</w:t>
            </w:r>
          </w:p>
          <w:p w14:paraId="74357613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5- S8 OR S9 OR S10 OR S11 OR S12 OR S13 OR S14</w:t>
            </w:r>
          </w:p>
          <w:p w14:paraId="41FFBF32" w14:textId="77777777" w:rsidR="00F1739B" w:rsidRPr="00152F4A" w:rsidRDefault="00F1739B" w:rsidP="00152F4A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lastRenderedPageBreak/>
              <w:t>S16- (checklist* or toolkit* or (quality N2 tool*) or (clinical N2 tool*) or (risk N2 tool*))</w:t>
            </w:r>
          </w:p>
          <w:p w14:paraId="1BA6CC23" w14:textId="13216FEF" w:rsidR="00F1739B" w:rsidRPr="00152F4A" w:rsidRDefault="00F1739B" w:rsidP="00CB37F7">
            <w:pPr>
              <w:snapToGrid w:val="0"/>
              <w:spacing w:after="0" w:line="240" w:lineRule="atLeast"/>
              <w:rPr>
                <w:rFonts w:eastAsia="Arial Unicode MS" w:cstheme="minorHAnsi"/>
                <w:lang w:val="en-US" w:eastAsia="es-ES"/>
              </w:rPr>
            </w:pPr>
            <w:r w:rsidRPr="00152F4A">
              <w:rPr>
                <w:rFonts w:eastAsia="Arial Unicode MS" w:cstheme="minorHAnsi"/>
                <w:lang w:val="en-US" w:eastAsia="es-ES"/>
              </w:rPr>
              <w:t>S17- S7 AND S15 AND S16</w:t>
            </w:r>
          </w:p>
          <w:p w14:paraId="68F226EA" w14:textId="77777777" w:rsidR="006E6C38" w:rsidRPr="00152F4A" w:rsidRDefault="00CB37F7" w:rsidP="00152F4A">
            <w:pPr>
              <w:snapToGrid w:val="0"/>
              <w:spacing w:line="240" w:lineRule="atLeast"/>
              <w:rPr>
                <w:rFonts w:eastAsia="Arial Unicode MS" w:cstheme="minorHAnsi"/>
                <w:lang w:val="en-US"/>
              </w:rPr>
            </w:pPr>
            <w:r>
              <w:rPr>
                <w:rFonts w:eastAsia="Arial Unicode MS" w:cstheme="minorHAnsi"/>
                <w:noProof/>
                <w:lang w:val="en-US" w:eastAsia="es-ES"/>
              </w:rPr>
              <w:pict w14:anchorId="4C4F4287">
                <v:rect id="_x0000_i1028" alt="" style="width:425.2pt;height:.05pt;mso-width-percent:0;mso-height-percent:0;mso-width-percent:0;mso-height-percent:0" o:hralign="center" o:hrstd="t" o:hr="t" fillcolor="gray" stroked="f"/>
              </w:pict>
            </w:r>
          </w:p>
          <w:p w14:paraId="2CCBD4CC" w14:textId="77777777" w:rsidR="006E6C38" w:rsidRPr="00152F4A" w:rsidRDefault="000252FA" w:rsidP="00152F4A">
            <w:pPr>
              <w:snapToGrid w:val="0"/>
              <w:spacing w:line="240" w:lineRule="atLeast"/>
              <w:rPr>
                <w:rFonts w:eastAsia="Arial Unicode MS" w:cstheme="minorHAnsi"/>
                <w:b/>
                <w:lang w:val="en-US"/>
              </w:rPr>
            </w:pPr>
            <w:r w:rsidRPr="00152F4A">
              <w:rPr>
                <w:rFonts w:eastAsia="Times New Roman" w:cstheme="minorHAnsi"/>
                <w:b/>
                <w:color w:val="000000"/>
                <w:lang w:val="en-US" w:eastAsia="es-ES"/>
              </w:rPr>
              <w:t>IEEE Xplore</w:t>
            </w:r>
            <w:r w:rsidR="001F2D9C" w:rsidRPr="00152F4A">
              <w:rPr>
                <w:rFonts w:eastAsia="Times New Roman" w:cstheme="minorHAnsi"/>
                <w:b/>
                <w:color w:val="000000"/>
                <w:lang w:val="en-US" w:eastAsia="es-ES"/>
              </w:rPr>
              <w:t xml:space="preserve"> 2024-04-26</w:t>
            </w:r>
          </w:p>
          <w:p w14:paraId="22AF5E44" w14:textId="77777777" w:rsidR="006E6C38" w:rsidRPr="00152F4A" w:rsidRDefault="000252FA" w:rsidP="00152F4A">
            <w:pPr>
              <w:snapToGrid w:val="0"/>
              <w:spacing w:line="240" w:lineRule="atLeas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(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ARTIFICIAL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INTELLIGENCE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CHATGPT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DEEP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LEARNING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MACHINE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LEARNING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LARGE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LANGUAJE MODEL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COMPUTER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VISION) AND (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risk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of bias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reproducibility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of result*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quality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assessment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risk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of assessment or statistical bias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quality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of risk) AND (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CLINICAL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TOOL* OR "All </w:t>
            </w:r>
            <w:proofErr w:type="spellStart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Metadata":CLINICAL</w:t>
            </w:r>
            <w:proofErr w:type="spellEnd"/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CHECKLIST)</w:t>
            </w:r>
          </w:p>
          <w:p w14:paraId="3CC02D78" w14:textId="1B23AE52" w:rsidR="000252FA" w:rsidRPr="00152F4A" w:rsidRDefault="000252FA" w:rsidP="00152F4A">
            <w:pPr>
              <w:snapToGrid w:val="0"/>
              <w:spacing w:line="240" w:lineRule="atLeas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52F4A">
              <w:rPr>
                <w:rFonts w:eastAsia="Times New Roman" w:cstheme="minorHAnsi"/>
                <w:color w:val="000000"/>
                <w:lang w:val="en-US" w:eastAsia="es-ES"/>
              </w:rPr>
              <w:t>The following information typolo</w:t>
            </w:r>
            <w:r w:rsidR="001F2D9C" w:rsidRPr="00152F4A">
              <w:rPr>
                <w:rFonts w:eastAsia="Times New Roman" w:cstheme="minorHAnsi"/>
                <w:color w:val="000000"/>
                <w:lang w:val="en-US" w:eastAsia="es-ES"/>
              </w:rPr>
              <w:t>gy was discarded: “</w:t>
            </w:r>
            <w:r w:rsidR="00FC01B2"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Conferences”  </w:t>
            </w:r>
            <w:r w:rsidR="001F2D9C" w:rsidRPr="00152F4A"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</w:p>
        </w:tc>
      </w:tr>
      <w:tr w:rsidR="00BD1991" w:rsidRPr="004341B7" w14:paraId="27CDD10F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F537F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2EE01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E15F0C" w14:textId="6E50217B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Specify that no limits were used, or describe any limits or restrictions applied to a search (e.g., date or time period, language, study design) and </w:t>
            </w:r>
            <w:r w:rsidR="00CB37F7">
              <w:rPr>
                <w:rFonts w:ascii="Calibri" w:eastAsia="Times New Roman" w:hAnsi="Calibri" w:cs="Calibri"/>
                <w:color w:val="000000"/>
                <w:lang w:val="en-US" w:eastAsia="es-ES"/>
              </w:rPr>
              <w:t>justify</w:t>
            </w: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their use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0C622" w14:textId="44878B43" w:rsidR="00D91C76" w:rsidRPr="008637CC" w:rsidRDefault="00D91C76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91C76">
              <w:rPr>
                <w:rFonts w:ascii="Calibri" w:eastAsia="Times New Roman" w:hAnsi="Calibri" w:cs="Calibri"/>
                <w:color w:val="000000"/>
                <w:lang w:val="en-US" w:eastAsia="es-ES"/>
              </w:rPr>
              <w:t>Experimental</w:t>
            </w:r>
            <w:r w:rsidR="000F16D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non-human</w:t>
            </w:r>
            <w:r w:rsidRPr="00D91C7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studies were excluded.  No language limitations were used.</w:t>
            </w:r>
          </w:p>
        </w:tc>
      </w:tr>
      <w:tr w:rsidR="00BD1991" w:rsidRPr="004341B7" w14:paraId="4B6D87B8" w14:textId="77777777" w:rsidTr="00E62631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E39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326F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849B9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521D29" w14:textId="77777777" w:rsidR="00BD1991" w:rsidRPr="001E5003" w:rsidRDefault="001E5003" w:rsidP="001E5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Filter used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Emb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PsycInf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: </w:t>
            </w:r>
            <w:r w:rsidRPr="001E5003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"remove </w:t>
            </w:r>
            <w:proofErr w:type="spellStart"/>
            <w:r w:rsidRPr="001E5003">
              <w:rPr>
                <w:rFonts w:ascii="Calibri" w:eastAsia="Times New Roman" w:hAnsi="Calibri" w:cs="Calibri"/>
                <w:color w:val="000000"/>
                <w:lang w:val="en-US" w:eastAsia="es-ES"/>
              </w:rPr>
              <w:t>medline</w:t>
            </w:r>
            <w:proofErr w:type="spellEnd"/>
            <w:r w:rsidRPr="001E5003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cords"  </w:t>
            </w:r>
          </w:p>
          <w:p w14:paraId="1935B358" w14:textId="77777777" w:rsidR="001E5003" w:rsidRPr="001E5003" w:rsidRDefault="001E5003" w:rsidP="001E5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Filter used in IEEE X</w:t>
            </w:r>
            <w:r w:rsidRPr="001E5003">
              <w:rPr>
                <w:rFonts w:ascii="Calibri" w:eastAsia="Times New Roman" w:hAnsi="Calibri" w:cs="Calibri"/>
                <w:color w:val="000000"/>
                <w:lang w:val="en-US" w:eastAsia="es-ES"/>
              </w:rPr>
              <w:t>plore: removed t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he following information type: “Conferences”</w:t>
            </w:r>
            <w:r w:rsidRPr="000252FA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0252FA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  <w:p w14:paraId="3C2DFDC7" w14:textId="77777777" w:rsidR="001E5003" w:rsidRPr="008637CC" w:rsidRDefault="001E5003" w:rsidP="001E5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BD1991" w:rsidRPr="004341B7" w14:paraId="0AEF353B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C822C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B424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DA0F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7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52669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</w:tr>
      <w:tr w:rsidR="00BD1991" w:rsidRPr="008725F6" w14:paraId="426D7FAF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9DCEC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CFDF5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4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90FF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Report the methods used to update the search(es) (e.g., rerunning searches, email alerts)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725D2E" w14:textId="475C2E1F" w:rsidR="00BD1991" w:rsidRPr="008637CC" w:rsidRDefault="008725F6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Search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med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studies identified in registries (2024/0</w:t>
            </w:r>
            <w:r w:rsidR="00447350">
              <w:rPr>
                <w:rFonts w:ascii="Calibri" w:eastAsia="Times New Roman" w:hAnsi="Calibri" w:cs="Calibri"/>
                <w:color w:val="000000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/</w:t>
            </w:r>
            <w:r w:rsidR="00447350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/.</w:t>
            </w:r>
            <w:r w:rsidR="004341B7">
              <w:rPr>
                <w:rFonts w:ascii="Calibri" w:eastAsia="Times New Roman" w:hAnsi="Calibri" w:cs="Calibri"/>
                <w:color w:val="000000"/>
                <w:lang w:val="en-US" w:eastAsia="es-ES"/>
              </w:rPr>
              <w:t>)</w:t>
            </w:r>
          </w:p>
        </w:tc>
      </w:tr>
      <w:tr w:rsidR="00BD1991" w:rsidRPr="0056196A" w14:paraId="75124914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82B78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8A511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212411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For each search strategy, provide the date when the last search occurred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715E12" w14:textId="3F0BAB88" w:rsidR="00BD1991" w:rsidRDefault="00EB4329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Medline (OVID)</w:t>
            </w:r>
            <w:r w:rsidR="00F1739B" w:rsidRPr="00F1739B">
              <w:rPr>
                <w:rFonts w:ascii="Arial" w:hAnsi="Arial" w:cs="Arial"/>
                <w:color w:val="323232"/>
                <w:sz w:val="20"/>
                <w:szCs w:val="20"/>
                <w:lang w:val="en-US"/>
              </w:rPr>
              <w:t xml:space="preserve"> 2024/04/1</w:t>
            </w:r>
            <w:r w:rsidR="00152F4A">
              <w:rPr>
                <w:rFonts w:ascii="Arial" w:hAnsi="Arial" w:cs="Arial"/>
                <w:color w:val="323232"/>
                <w:sz w:val="20"/>
                <w:szCs w:val="20"/>
                <w:lang w:val="en-US"/>
              </w:rPr>
              <w:t>2</w:t>
            </w:r>
          </w:p>
          <w:p w14:paraId="0932A45F" w14:textId="77777777" w:rsidR="00EB4329" w:rsidRDefault="00EB4329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Embase (OVID)</w:t>
            </w:r>
            <w:r w:rsidR="00F1739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="00F1739B" w:rsidRPr="00F1739B">
              <w:rPr>
                <w:rFonts w:ascii="Arial" w:hAnsi="Arial" w:cs="Arial"/>
                <w:color w:val="323232"/>
                <w:sz w:val="20"/>
                <w:szCs w:val="20"/>
                <w:lang w:val="en-US"/>
              </w:rPr>
              <w:t>2024/04/10</w:t>
            </w:r>
          </w:p>
          <w:p w14:paraId="76D87D17" w14:textId="77777777" w:rsidR="00EB4329" w:rsidRDefault="00EB4329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PsycInf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OVID)</w:t>
            </w:r>
            <w:r w:rsidR="00F1739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="00317738" w:rsidRPr="00100486">
              <w:rPr>
                <w:rFonts w:ascii="Fira Sans" w:hAnsi="Fira Sans"/>
                <w:color w:val="232323"/>
                <w:sz w:val="21"/>
                <w:szCs w:val="21"/>
                <w:shd w:val="clear" w:color="auto" w:fill="FFFFFF"/>
                <w:lang w:val="en-US"/>
              </w:rPr>
              <w:t>2024/04/11</w:t>
            </w:r>
          </w:p>
          <w:p w14:paraId="6A43DE7A" w14:textId="77777777" w:rsidR="00EB4329" w:rsidRPr="004341B7" w:rsidRDefault="00EB4329" w:rsidP="00F1739B">
            <w:pPr>
              <w:pStyle w:val="Default"/>
              <w:rPr>
                <w:rFonts w:ascii="Calibri" w:eastAsia="Times New Roman" w:hAnsi="Calibri" w:cs="Calibri"/>
                <w:lang w:val="en-US" w:eastAsia="es-ES"/>
              </w:rPr>
            </w:pPr>
            <w:r w:rsidRPr="004341B7">
              <w:rPr>
                <w:rFonts w:ascii="Calibri" w:eastAsia="Times New Roman" w:hAnsi="Calibri" w:cs="Calibri"/>
                <w:lang w:val="en-US" w:eastAsia="es-ES"/>
              </w:rPr>
              <w:t>CINAHL</w:t>
            </w:r>
            <w:r w:rsidR="00F1739B" w:rsidRPr="004341B7">
              <w:rPr>
                <w:rFonts w:ascii="Calibri" w:eastAsia="Times New Roman" w:hAnsi="Calibri" w:cs="Calibri"/>
                <w:lang w:val="en-US" w:eastAsia="es-ES"/>
              </w:rPr>
              <w:t xml:space="preserve"> (EBSCOHOST)</w:t>
            </w:r>
            <w:r w:rsidR="00F1739B" w:rsidRPr="004341B7">
              <w:rPr>
                <w:color w:val="323232"/>
                <w:sz w:val="20"/>
                <w:szCs w:val="20"/>
                <w:lang w:val="en-US"/>
              </w:rPr>
              <w:t xml:space="preserve"> 2024/04/15  </w:t>
            </w:r>
          </w:p>
          <w:p w14:paraId="5B37A752" w14:textId="071E2DC2" w:rsidR="007D7468" w:rsidRPr="004341B7" w:rsidRDefault="00F1739B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341B7">
              <w:rPr>
                <w:rFonts w:ascii="Calibri" w:eastAsia="Times New Roman" w:hAnsi="Calibri" w:cs="Calibri"/>
                <w:color w:val="000000"/>
                <w:lang w:val="en-US" w:eastAsia="es-ES"/>
              </w:rPr>
              <w:t>IEEE XPLORE</w:t>
            </w:r>
            <w:r w:rsidR="00317738" w:rsidRPr="004341B7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2024/04/26</w:t>
            </w:r>
          </w:p>
          <w:p w14:paraId="3198FC3C" w14:textId="42CACF93" w:rsidR="00033DF3" w:rsidRPr="004341B7" w:rsidRDefault="00033DF3" w:rsidP="00BD1991">
            <w:pPr>
              <w:spacing w:after="0" w:line="240" w:lineRule="auto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4341B7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>PROSPERO 2024/04/10</w:t>
            </w:r>
          </w:p>
          <w:p w14:paraId="1A9ECFA5" w14:textId="2539B31C" w:rsidR="000F16DC" w:rsidRDefault="000F16DC" w:rsidP="00BD1991">
            <w:pPr>
              <w:spacing w:after="0" w:line="240" w:lineRule="auto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8038AC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>EQUATOR Network’s library of reporting guidelines 2024/05/10</w:t>
            </w:r>
          </w:p>
          <w:p w14:paraId="4BF710EB" w14:textId="4F6FB65D" w:rsidR="00A30E4A" w:rsidRDefault="00A30E4A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en-US" w:eastAsia="es-ES"/>
              </w:rPr>
              <w:t>OSF 2024/04/18</w:t>
            </w:r>
          </w:p>
          <w:p w14:paraId="4E6A9F57" w14:textId="6A7014C7" w:rsidR="0056196A" w:rsidRDefault="0056196A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en-US" w:eastAsia="es-ES"/>
              </w:rPr>
            </w:pPr>
            <w:r w:rsidRPr="0056196A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Research Registry</w:t>
            </w:r>
            <w:r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 xml:space="preserve"> (</w:t>
            </w:r>
            <w:r w:rsidR="004747B1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>2024/06/12)</w:t>
            </w:r>
          </w:p>
          <w:p w14:paraId="45A564A1" w14:textId="77777777" w:rsidR="00EB4329" w:rsidRPr="008637CC" w:rsidRDefault="00EB4329" w:rsidP="00872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BD1991" w:rsidRPr="008637CC" w14:paraId="32731C7B" w14:textId="77777777" w:rsidTr="00E62631">
        <w:trPr>
          <w:trHeight w:val="390"/>
        </w:trPr>
        <w:tc>
          <w:tcPr>
            <w:tcW w:w="151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98A873D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PEER REVIEW</w:t>
            </w:r>
          </w:p>
        </w:tc>
      </w:tr>
      <w:tr w:rsidR="00BD1991" w:rsidRPr="004341B7" w14:paraId="32533DC1" w14:textId="77777777" w:rsidTr="00E6263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8750D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F2973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DD51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Describe any search peer review process. 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863A2" w14:textId="24FFC800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  <w:r w:rsidR="00777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YES: </w:t>
            </w:r>
            <w:r w:rsidR="00317738" w:rsidRPr="00317738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search strategies were reviewed by a second health sciences librarian</w:t>
            </w:r>
            <w:r w:rsidR="00965880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MMUC &amp; EAZ)</w:t>
            </w:r>
          </w:p>
        </w:tc>
      </w:tr>
      <w:tr w:rsidR="00BD1991" w:rsidRPr="008637CC" w14:paraId="275BD42D" w14:textId="77777777" w:rsidTr="00E62631">
        <w:trPr>
          <w:trHeight w:val="390"/>
        </w:trPr>
        <w:tc>
          <w:tcPr>
            <w:tcW w:w="151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E74F15A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MANAGING RECORDS</w:t>
            </w:r>
          </w:p>
        </w:tc>
      </w:tr>
      <w:tr w:rsidR="00BD1991" w:rsidRPr="004341B7" w14:paraId="452D2779" w14:textId="77777777" w:rsidTr="008725F6">
        <w:trPr>
          <w:trHeight w:val="39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8AF5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A8CDB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8A7BB6" w14:textId="15E688AD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DB0D01" w14:textId="5C1BB10D" w:rsidR="00447350" w:rsidRPr="0075465B" w:rsidRDefault="00447350" w:rsidP="0075465B">
            <w:pPr>
              <w:spacing w:after="0" w:line="24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C30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cords identified from Databases and registers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75465B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(n = </w:t>
            </w:r>
            <w:proofErr w:type="gramStart"/>
            <w:r w:rsidRPr="0075465B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439</w:t>
            </w:r>
            <w:r w:rsidR="00AC30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2</w:t>
            </w:r>
            <w:r w:rsidRPr="0075465B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)</w:t>
            </w:r>
            <w:proofErr w:type="gramEnd"/>
          </w:p>
          <w:p w14:paraId="3C8EA798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</w:rPr>
            </w:pPr>
            <w:r w:rsidRPr="0075465B">
              <w:rPr>
                <w:rFonts w:ascii="Calibri" w:hAnsi="Calibri" w:cs="Calibri"/>
                <w:color w:val="000000" w:themeColor="text1"/>
              </w:rPr>
              <w:t>MEDLINE=920</w:t>
            </w:r>
          </w:p>
          <w:p w14:paraId="47C04FF4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</w:rPr>
            </w:pPr>
            <w:r w:rsidRPr="0075465B">
              <w:rPr>
                <w:rFonts w:ascii="Calibri" w:hAnsi="Calibri" w:cs="Calibri"/>
                <w:color w:val="000000" w:themeColor="text1"/>
              </w:rPr>
              <w:t>EMBASE=1558</w:t>
            </w:r>
          </w:p>
          <w:p w14:paraId="37C82666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</w:rPr>
            </w:pPr>
            <w:r w:rsidRPr="0075465B">
              <w:rPr>
                <w:rFonts w:ascii="Calibri" w:hAnsi="Calibri" w:cs="Calibri"/>
                <w:color w:val="000000" w:themeColor="text1"/>
              </w:rPr>
              <w:t>PSYINFO=92</w:t>
            </w:r>
          </w:p>
          <w:p w14:paraId="1475D9F8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</w:rPr>
            </w:pPr>
            <w:r w:rsidRPr="0075465B">
              <w:rPr>
                <w:rFonts w:ascii="Calibri" w:hAnsi="Calibri" w:cs="Calibri"/>
                <w:color w:val="000000" w:themeColor="text1"/>
              </w:rPr>
              <w:t>CINAHL=1561</w:t>
            </w:r>
          </w:p>
          <w:p w14:paraId="0837BA71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</w:rPr>
            </w:pPr>
            <w:r w:rsidRPr="0075465B">
              <w:rPr>
                <w:rFonts w:ascii="Calibri" w:hAnsi="Calibri" w:cs="Calibri"/>
                <w:color w:val="000000" w:themeColor="text1"/>
              </w:rPr>
              <w:t>IEEE=257</w:t>
            </w:r>
          </w:p>
          <w:p w14:paraId="5CF82F21" w14:textId="77777777" w:rsidR="00447350" w:rsidRPr="0075465B" w:rsidRDefault="00447350" w:rsidP="0075465B">
            <w:pPr>
              <w:pStyle w:val="ListParagraph"/>
              <w:numPr>
                <w:ilvl w:val="0"/>
                <w:numId w:val="2"/>
              </w:numPr>
              <w:spacing w:after="0" w:line="24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Registers (OSF 1,  </w:t>
            </w:r>
            <w:r w:rsidRPr="0075465B"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  <w:t xml:space="preserve">Research Registry1 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PROSPERO2) = 4 </w:t>
            </w:r>
          </w:p>
          <w:p w14:paraId="1DC81836" w14:textId="5AB9EB8D" w:rsidR="00447350" w:rsidRPr="0075465B" w:rsidRDefault="00447350" w:rsidP="0075465B">
            <w:pPr>
              <w:spacing w:after="0" w:line="240" w:lineRule="atLeast"/>
              <w:ind w:left="360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56AE88F" w14:textId="4369BA73" w:rsidR="00447350" w:rsidRPr="0075465B" w:rsidRDefault="0075465B" w:rsidP="0075465B">
            <w:pPr>
              <w:spacing w:after="0" w:line="24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C30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cords identified via o</w:t>
            </w:r>
            <w:r w:rsidR="00447350" w:rsidRPr="00AC30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ther </w:t>
            </w:r>
            <w:r w:rsidRPr="00AC30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ethods</w:t>
            </w:r>
            <w:r w:rsidR="00447350" w:rsidRPr="0075465B">
              <w:rPr>
                <w:rFonts w:ascii="Calibri" w:hAnsi="Calibri" w:cs="Calibri"/>
                <w:color w:val="000000" w:themeColor="text1"/>
                <w:lang w:val="en-US"/>
              </w:rPr>
              <w:t>: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58</w:t>
            </w:r>
          </w:p>
          <w:p w14:paraId="582B1205" w14:textId="77777777" w:rsidR="00AC3038" w:rsidRDefault="00447350" w:rsidP="00AC3038">
            <w:pPr>
              <w:snapToGrid w:val="0"/>
              <w:spacing w:line="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5465B">
              <w:rPr>
                <w:rFonts w:ascii="Calibri" w:hAnsi="Calibri" w:cs="Calibri"/>
                <w:color w:val="FF0000"/>
                <w:lang w:val="en-US"/>
              </w:rPr>
              <w:t xml:space="preserve">       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>EQUATOR Network’s library of reporting guidelines</w:t>
            </w:r>
            <w:r w:rsidR="0075465B" w:rsidRPr="0075465B">
              <w:rPr>
                <w:rFonts w:ascii="Calibri" w:hAnsi="Calibri" w:cs="Calibri"/>
                <w:color w:val="000000" w:themeColor="text1"/>
                <w:lang w:val="en-US"/>
              </w:rPr>
              <w:t>:  n=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12</w:t>
            </w:r>
            <w:r w:rsidR="0075465B" w:rsidRPr="0075465B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  <w:p w14:paraId="08649936" w14:textId="181E9FC4" w:rsidR="00447350" w:rsidRPr="0075465B" w:rsidRDefault="00AC3038" w:rsidP="00AC3038">
            <w:pPr>
              <w:snapToGrid w:val="0"/>
              <w:spacing w:line="0" w:lineRule="atLeast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      </w:t>
            </w:r>
            <w:r w:rsidR="004341B7" w:rsidRPr="004341B7">
              <w:rPr>
                <w:rFonts w:ascii="Calibri" w:hAnsi="Calibri" w:cs="Calibri"/>
                <w:color w:val="000000" w:themeColor="text1"/>
                <w:lang w:val="en-US"/>
              </w:rPr>
              <w:t>Organizations</w:t>
            </w:r>
            <w:r w:rsidR="00447350" w:rsidRPr="004341B7">
              <w:rPr>
                <w:rFonts w:ascii="Calibri" w:hAnsi="Calibri" w:cs="Calibri"/>
                <w:color w:val="000000" w:themeColor="text1"/>
                <w:lang w:val="en-US"/>
              </w:rPr>
              <w:t xml:space="preserve"> &amp; experts n =</w:t>
            </w:r>
            <w:r w:rsidR="004341B7" w:rsidRPr="004341B7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  <w:r w:rsidR="0075465B" w:rsidRPr="004341B7">
              <w:rPr>
                <w:rFonts w:ascii="Calibri" w:hAnsi="Calibri" w:cs="Calibri"/>
                <w:color w:val="000000" w:themeColor="text1"/>
                <w:lang w:val="en-US"/>
              </w:rPr>
              <w:t>.</w:t>
            </w:r>
          </w:p>
          <w:p w14:paraId="55393F0E" w14:textId="23947760" w:rsidR="00AC3038" w:rsidRDefault="0075465B" w:rsidP="0075465B">
            <w:pPr>
              <w:snapToGrid w:val="0"/>
              <w:spacing w:after="0" w:line="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AC3038">
              <w:rPr>
                <w:rFonts w:ascii="Calibri" w:hAnsi="Calibri" w:cs="Calibri"/>
                <w:color w:val="000000" w:themeColor="text1"/>
                <w:lang w:val="en-US"/>
              </w:rPr>
              <w:t xml:space="preserve">      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Records </w:t>
            </w:r>
            <w:r w:rsidR="004341B7" w:rsidRPr="0075465B">
              <w:rPr>
                <w:rFonts w:ascii="Calibri" w:hAnsi="Calibri" w:cs="Calibri"/>
                <w:color w:val="000000" w:themeColor="text1"/>
                <w:lang w:val="en-US"/>
              </w:rPr>
              <w:t>identified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form </w:t>
            </w:r>
            <w:r w:rsidR="004341B7" w:rsidRPr="0075465B">
              <w:rPr>
                <w:rFonts w:ascii="Calibri" w:hAnsi="Calibri" w:cs="Calibri"/>
                <w:color w:val="000000" w:themeColor="text1"/>
                <w:lang w:val="en-US"/>
              </w:rPr>
              <w:t>snowballing from</w:t>
            </w:r>
            <w:r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Systematic reviews of Specific </w:t>
            </w:r>
            <w:r w:rsidR="00AC3038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</w:p>
          <w:p w14:paraId="5A3AB4FD" w14:textId="514D1CCD" w:rsidR="0075465B" w:rsidRPr="0075465B" w:rsidRDefault="00AC3038" w:rsidP="0075465B">
            <w:pPr>
              <w:snapToGrid w:val="0"/>
              <w:spacing w:after="0" w:line="0" w:lineRule="atLeast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          </w:t>
            </w:r>
            <w:r w:rsidR="0075465B" w:rsidRPr="0075465B">
              <w:rPr>
                <w:rFonts w:ascii="Calibri" w:hAnsi="Calibri" w:cs="Calibri"/>
                <w:color w:val="000000" w:themeColor="text1"/>
                <w:lang w:val="en-US"/>
              </w:rPr>
              <w:t>artificial intelligence tools (SR-SAIT) in full tex</w:t>
            </w:r>
            <w:r w:rsidR="004341B7">
              <w:rPr>
                <w:rFonts w:ascii="Calibri" w:hAnsi="Calibri" w:cs="Calibri"/>
                <w:color w:val="000000" w:themeColor="text1"/>
                <w:lang w:val="en-US"/>
              </w:rPr>
              <w:t>t</w:t>
            </w:r>
            <w:r w:rsidR="0075465B" w:rsidRPr="0075465B">
              <w:rPr>
                <w:rFonts w:ascii="Calibri" w:hAnsi="Calibri" w:cs="Calibri"/>
                <w:color w:val="000000" w:themeColor="text1"/>
                <w:lang w:val="en-US"/>
              </w:rPr>
              <w:t xml:space="preserve"> review.  N=42.</w:t>
            </w:r>
          </w:p>
          <w:p w14:paraId="79A83604" w14:textId="77777777" w:rsidR="00BD1991" w:rsidRPr="0075465B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</w:pPr>
          </w:p>
        </w:tc>
      </w:tr>
      <w:tr w:rsidR="00BD1991" w:rsidRPr="004341B7" w14:paraId="69EF1DB0" w14:textId="77777777" w:rsidTr="00E62631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015B6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DCF44" w14:textId="77777777" w:rsidR="00BD1991" w:rsidRPr="008637CC" w:rsidRDefault="00BD1991" w:rsidP="00BD1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E5501F" w14:textId="77777777" w:rsidR="00BD1991" w:rsidRPr="008637CC" w:rsidRDefault="00BD1991" w:rsidP="00BD1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>Describe the processes and any software used to deduplicate</w:t>
            </w:r>
            <w:r w:rsidRPr="008637CC">
              <w:rPr>
                <w:rFonts w:ascii="Calibri" w:eastAsia="Times New Roman" w:hAnsi="Calibri" w:cs="Calibri"/>
                <w:lang w:val="en-US" w:eastAsia="es-ES"/>
              </w:rPr>
              <w:t xml:space="preserve"> records</w:t>
            </w:r>
            <w:r w:rsidRPr="008637C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rom multiple database searches and other information sources.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CCF58" w14:textId="7C71F820" w:rsidR="00AD6505" w:rsidRPr="008038AC" w:rsidRDefault="00AD6505" w:rsidP="0009142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</w:pPr>
            <w:r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W</w:t>
            </w:r>
            <w:r w:rsidR="00180DF1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e used </w:t>
            </w:r>
            <w:r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two</w:t>
            </w:r>
            <w:r w:rsidR="00180DF1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 w:rsidR="00091426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reference managers</w:t>
            </w:r>
            <w:r w:rsidR="00091426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: Zotero</w:t>
            </w:r>
            <w:r w:rsidR="0077763C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as main tool</w:t>
            </w:r>
            <w:r w:rsidR="00354736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and</w:t>
            </w:r>
            <w:r w:rsidR="00091426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E</w:t>
            </w:r>
            <w:r w:rsidR="00180DF1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ndnote</w:t>
            </w:r>
            <w:r w:rsidR="0077763C"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to manager some databases</w:t>
            </w:r>
            <w:r w:rsidRPr="00270B8F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.</w:t>
            </w:r>
            <w:r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 w:rsidR="008725F6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</w:p>
          <w:p w14:paraId="2D746C5D" w14:textId="2D7033FF" w:rsidR="00244109" w:rsidRPr="009F1713" w:rsidRDefault="00244109" w:rsidP="009F17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W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e used Rayyan</w:t>
            </w:r>
            <w:r w:rsidR="00965880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systematic reviews software (</w:t>
            </w:r>
            <w:hyperlink r:id="rId9" w:history="1">
              <w:r w:rsidR="009F1713" w:rsidRPr="00AA3088">
                <w:rPr>
                  <w:rStyle w:val="Hyperlink"/>
                  <w:rFonts w:ascii="Calibri" w:eastAsia="Times New Roman" w:hAnsi="Calibri" w:cs="Calibri"/>
                  <w:lang w:val="en-US" w:eastAsia="es-ES"/>
                </w:rPr>
                <w:t>www.Rayyan.ai</w:t>
              </w:r>
            </w:hyperlink>
            <w:r w:rsidR="009F1713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 w:rsidR="00965880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)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with Artificial intelligence </w:t>
            </w:r>
            <w:r w:rsidR="00354736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to </w:t>
            </w:r>
            <w:r w:rsidR="00CB37F7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automatically identify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duplicates and after we</w:t>
            </w:r>
            <w:r w:rsidR="005D3C03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 w:rsidR="00354736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deleted duplicates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in a supervised process.</w:t>
            </w:r>
          </w:p>
          <w:p w14:paraId="6A3AB999" w14:textId="35AC25F5" w:rsidR="008A4EF3" w:rsidRPr="008038AC" w:rsidRDefault="00244109" w:rsidP="0009142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We also used </w:t>
            </w:r>
            <w:r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Rayyan systematic reviews software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for </w:t>
            </w:r>
            <w:r w:rsidR="00965880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the 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1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es-ES"/>
              </w:rPr>
              <w:t>st</w:t>
            </w:r>
            <w:r w:rsidR="00AD6505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phase of the screening</w:t>
            </w:r>
            <w:r w:rsidR="00E1041B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</w:t>
            </w:r>
            <w:r w:rsidR="00354736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process </w:t>
            </w:r>
            <w:r w:rsidR="00E1041B" w:rsidRPr="008038A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(title + abstracts)</w:t>
            </w:r>
            <w:r w:rsidR="00033DF3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 xml:space="preserve"> and for the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2</w:t>
            </w:r>
            <w:r w:rsidR="0077763C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es-ES"/>
              </w:rPr>
              <w:t xml:space="preserve">nd </w:t>
            </w:r>
            <w:r w:rsidR="0077763C">
              <w:rPr>
                <w:rFonts w:ascii="Calibri" w:eastAsia="Times New Roman" w:hAnsi="Calibri" w:cs="Calibri"/>
                <w:color w:val="000000" w:themeColor="text1"/>
                <w:lang w:val="en-US" w:eastAsia="es-ES"/>
              </w:rPr>
              <w:t>phase of the screening (full text screening).</w:t>
            </w:r>
          </w:p>
        </w:tc>
      </w:tr>
    </w:tbl>
    <w:p w14:paraId="1552D37D" w14:textId="5E31E15A" w:rsidR="005138A2" w:rsidRDefault="005138A2" w:rsidP="00CB37F7">
      <w:pPr>
        <w:rPr>
          <w:lang w:val="en-US"/>
        </w:rPr>
      </w:pPr>
    </w:p>
    <w:sectPr w:rsidR="005138A2" w:rsidSect="008637C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ira Sans">
    <w:altName w:val="Source Sans Pro"/>
    <w:charset w:val="00"/>
    <w:family w:val="swiss"/>
    <w:pitch w:val="variable"/>
    <w:sig w:usb0="600002FF" w:usb1="00000001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84EEF"/>
    <w:multiLevelType w:val="hybridMultilevel"/>
    <w:tmpl w:val="4C5CBEDE"/>
    <w:lvl w:ilvl="0" w:tplc="BCFECE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BE4BAF"/>
    <w:multiLevelType w:val="hybridMultilevel"/>
    <w:tmpl w:val="5DA2A48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7CC"/>
    <w:rsid w:val="00017721"/>
    <w:rsid w:val="000252FA"/>
    <w:rsid w:val="00033DF3"/>
    <w:rsid w:val="00042383"/>
    <w:rsid w:val="00091426"/>
    <w:rsid w:val="000C53A9"/>
    <w:rsid w:val="000F16DC"/>
    <w:rsid w:val="00100486"/>
    <w:rsid w:val="00152F4A"/>
    <w:rsid w:val="00161445"/>
    <w:rsid w:val="00180DF1"/>
    <w:rsid w:val="001A2FEB"/>
    <w:rsid w:val="001B589A"/>
    <w:rsid w:val="001E5003"/>
    <w:rsid w:val="001F2D9C"/>
    <w:rsid w:val="001F4D4F"/>
    <w:rsid w:val="00201CBF"/>
    <w:rsid w:val="00205100"/>
    <w:rsid w:val="00244109"/>
    <w:rsid w:val="00270B8F"/>
    <w:rsid w:val="002D72D2"/>
    <w:rsid w:val="002F36E5"/>
    <w:rsid w:val="00317738"/>
    <w:rsid w:val="00354736"/>
    <w:rsid w:val="00377C5F"/>
    <w:rsid w:val="003F7366"/>
    <w:rsid w:val="00416A00"/>
    <w:rsid w:val="004341B7"/>
    <w:rsid w:val="00447350"/>
    <w:rsid w:val="004747B1"/>
    <w:rsid w:val="005138A2"/>
    <w:rsid w:val="005214B2"/>
    <w:rsid w:val="0056196A"/>
    <w:rsid w:val="00563184"/>
    <w:rsid w:val="005A50F3"/>
    <w:rsid w:val="005D3C03"/>
    <w:rsid w:val="005D64CD"/>
    <w:rsid w:val="005E4E55"/>
    <w:rsid w:val="005F6581"/>
    <w:rsid w:val="00615891"/>
    <w:rsid w:val="00670E61"/>
    <w:rsid w:val="0069343D"/>
    <w:rsid w:val="006A16A1"/>
    <w:rsid w:val="006E6C38"/>
    <w:rsid w:val="0075465B"/>
    <w:rsid w:val="0076634C"/>
    <w:rsid w:val="0077763C"/>
    <w:rsid w:val="00790F8F"/>
    <w:rsid w:val="007B66B3"/>
    <w:rsid w:val="007D7468"/>
    <w:rsid w:val="008038AC"/>
    <w:rsid w:val="008063FE"/>
    <w:rsid w:val="0084561A"/>
    <w:rsid w:val="008637CC"/>
    <w:rsid w:val="008725F6"/>
    <w:rsid w:val="008A4EF3"/>
    <w:rsid w:val="008B305F"/>
    <w:rsid w:val="008F6187"/>
    <w:rsid w:val="00927BF5"/>
    <w:rsid w:val="009535CD"/>
    <w:rsid w:val="00965880"/>
    <w:rsid w:val="009F1713"/>
    <w:rsid w:val="009F2EF0"/>
    <w:rsid w:val="00A30E4A"/>
    <w:rsid w:val="00AA0FDA"/>
    <w:rsid w:val="00AC3038"/>
    <w:rsid w:val="00AD5BAE"/>
    <w:rsid w:val="00AD6505"/>
    <w:rsid w:val="00AE2D19"/>
    <w:rsid w:val="00B0108A"/>
    <w:rsid w:val="00B27500"/>
    <w:rsid w:val="00B40DFB"/>
    <w:rsid w:val="00B61DB3"/>
    <w:rsid w:val="00B639FC"/>
    <w:rsid w:val="00B8295E"/>
    <w:rsid w:val="00BD1991"/>
    <w:rsid w:val="00C833B0"/>
    <w:rsid w:val="00CA1B98"/>
    <w:rsid w:val="00CB37F7"/>
    <w:rsid w:val="00D10D50"/>
    <w:rsid w:val="00D8434E"/>
    <w:rsid w:val="00D916A8"/>
    <w:rsid w:val="00D91C76"/>
    <w:rsid w:val="00DA72C0"/>
    <w:rsid w:val="00E1041B"/>
    <w:rsid w:val="00E350A7"/>
    <w:rsid w:val="00E62631"/>
    <w:rsid w:val="00E80CAC"/>
    <w:rsid w:val="00EB344D"/>
    <w:rsid w:val="00EB4329"/>
    <w:rsid w:val="00F1739B"/>
    <w:rsid w:val="00F32853"/>
    <w:rsid w:val="00F82754"/>
    <w:rsid w:val="00FA1303"/>
    <w:rsid w:val="00FC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B10AB8"/>
  <w15:chartTrackingRefBased/>
  <w15:docId w15:val="{8560D4D3-2C80-4356-85D7-04402743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637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70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670E61"/>
    <w:rPr>
      <w:color w:val="0000FF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D650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6588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7763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5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6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4805">
          <w:blockQuote w:val="1"/>
          <w:marLeft w:val="0"/>
          <w:marRight w:val="0"/>
          <w:marTop w:val="360"/>
          <w:marBottom w:val="360"/>
          <w:divBdr>
            <w:top w:val="none" w:sz="0" w:space="0" w:color="auto"/>
            <w:left w:val="single" w:sz="24" w:space="12" w:color="D5D5D5"/>
            <w:bottom w:val="none" w:sz="0" w:space="0" w:color="auto"/>
            <w:right w:val="none" w:sz="0" w:space="0" w:color="auto"/>
          </w:divBdr>
          <w:divsChild>
            <w:div w:id="142796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754233">
          <w:blockQuote w:val="1"/>
          <w:marLeft w:val="0"/>
          <w:marRight w:val="0"/>
          <w:marTop w:val="360"/>
          <w:marBottom w:val="360"/>
          <w:divBdr>
            <w:top w:val="none" w:sz="0" w:space="0" w:color="auto"/>
            <w:left w:val="single" w:sz="24" w:space="12" w:color="D5D5D5"/>
            <w:bottom w:val="none" w:sz="0" w:space="0" w:color="auto"/>
            <w:right w:val="none" w:sz="0" w:space="0" w:color="auto"/>
          </w:divBdr>
          <w:divsChild>
            <w:div w:id="140583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3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/library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esearchregistry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sf.io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rd.york.ac.uk/prospero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Rayyan.ai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72</Words>
  <Characters>11442</Characters>
  <Application>Microsoft Office Word</Application>
  <DocSecurity>0</DocSecurity>
  <Lines>357</Lines>
  <Paragraphs>1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usko Jaurlaritza Gobierno Vasco</Company>
  <LinksUpToDate>false</LinksUpToDate>
  <CharactersWithSpaces>1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DEL MAR UBEDA CARRILLO</dc:creator>
  <cp:keywords/>
  <dc:description/>
  <cp:lastModifiedBy>Shalini Singh</cp:lastModifiedBy>
  <cp:revision>2</cp:revision>
  <dcterms:created xsi:type="dcterms:W3CDTF">2025-11-03T16:21:00Z</dcterms:created>
  <dcterms:modified xsi:type="dcterms:W3CDTF">2025-11-0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914e9-4849-45e0-8488-c7a740843d01</vt:lpwstr>
  </property>
</Properties>
</file>